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84AE0" w14:textId="77777777" w:rsidR="0070455F" w:rsidRPr="00FD23B6" w:rsidRDefault="0070455F" w:rsidP="0070455F">
      <w:pPr>
        <w:pStyle w:val="Geenafstand"/>
        <w:rPr>
          <w:color w:val="000000" w:themeColor="text1"/>
        </w:rPr>
      </w:pPr>
      <w:bookmarkStart w:id="0" w:name="_GoBack"/>
      <w:bookmarkEnd w:id="0"/>
    </w:p>
    <w:p w14:paraId="7CE61AB0" w14:textId="6F43ACF2" w:rsidR="0005433B" w:rsidRPr="00FD23B6" w:rsidRDefault="0005433B" w:rsidP="0005433B">
      <w:pPr>
        <w:pStyle w:val="Geenafstand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S2. Oligonucleotides </w:t>
      </w:r>
      <w:r w:rsidR="00F15191"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used in this study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130"/>
        <w:gridCol w:w="3394"/>
        <w:gridCol w:w="3538"/>
      </w:tblGrid>
      <w:tr w:rsidR="00FD23B6" w:rsidRPr="00FD23B6" w14:paraId="510F3503" w14:textId="77777777" w:rsidTr="001243C5">
        <w:tc>
          <w:tcPr>
            <w:tcW w:w="2130" w:type="dxa"/>
          </w:tcPr>
          <w:p w14:paraId="6CF2615A" w14:textId="60F44A72" w:rsidR="0005433B" w:rsidRPr="00FD23B6" w:rsidRDefault="0005433B" w:rsidP="0005433B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ame</w:t>
            </w:r>
          </w:p>
        </w:tc>
        <w:tc>
          <w:tcPr>
            <w:tcW w:w="3394" w:type="dxa"/>
          </w:tcPr>
          <w:p w14:paraId="298DB135" w14:textId="7EC4F655" w:rsidR="0005433B" w:rsidRPr="00FD23B6" w:rsidRDefault="0005433B" w:rsidP="0005433B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quence (5’</w:t>
            </w:r>
            <w:r w:rsidRPr="00FD23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→3’)</w:t>
            </w:r>
            <w:r w:rsidRPr="00FD23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38" w:type="dxa"/>
          </w:tcPr>
          <w:p w14:paraId="3BD40D4E" w14:textId="64F769D7" w:rsidR="0005433B" w:rsidRPr="00FD23B6" w:rsidRDefault="0005433B" w:rsidP="0005433B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Utilization </w:t>
            </w:r>
          </w:p>
        </w:tc>
      </w:tr>
      <w:tr w:rsidR="00FD23B6" w:rsidRPr="00457970" w14:paraId="15A2D665" w14:textId="77777777" w:rsidTr="00752858">
        <w:tc>
          <w:tcPr>
            <w:tcW w:w="2130" w:type="dxa"/>
            <w:vAlign w:val="bottom"/>
          </w:tcPr>
          <w:p w14:paraId="5571F1D9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GC5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_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t_NheI_F2</w:t>
            </w:r>
          </w:p>
        </w:tc>
        <w:tc>
          <w:tcPr>
            <w:tcW w:w="3394" w:type="dxa"/>
          </w:tcPr>
          <w:p w14:paraId="0F57F185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AGTAATTTTATG</w:t>
            </w:r>
            <w:r w:rsidRPr="00FD23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GGGCGAGGAGG</w:t>
            </w:r>
          </w:p>
        </w:tc>
        <w:tc>
          <w:tcPr>
            <w:tcW w:w="3538" w:type="dxa"/>
            <w:vMerge w:val="restart"/>
            <w:vAlign w:val="center"/>
          </w:tcPr>
          <w:p w14:paraId="3BD92D12" w14:textId="4C6C1AB4" w:rsidR="001B0F6C" w:rsidRPr="00FD23B6" w:rsidRDefault="001B0F6C" w:rsidP="00954858">
            <w:pPr>
              <w:pStyle w:val="Geenafstand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mplification of pMCG5 to introduce an NheI restriction site to generate pMCG5_mut</w:t>
            </w:r>
          </w:p>
        </w:tc>
      </w:tr>
      <w:tr w:rsidR="00FD23B6" w:rsidRPr="00FD23B6" w14:paraId="1B935818" w14:textId="77777777" w:rsidTr="00752858">
        <w:tc>
          <w:tcPr>
            <w:tcW w:w="2130" w:type="dxa"/>
          </w:tcPr>
          <w:p w14:paraId="2307A5C7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GC5_mut_NheI_R2</w:t>
            </w:r>
          </w:p>
        </w:tc>
        <w:tc>
          <w:tcPr>
            <w:tcW w:w="3394" w:type="dxa"/>
          </w:tcPr>
          <w:p w14:paraId="776F88E6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TCCTCGCCCTT</w:t>
            </w:r>
            <w:r w:rsidRPr="00FD23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TAAAATTACTCC</w:t>
            </w:r>
          </w:p>
        </w:tc>
        <w:tc>
          <w:tcPr>
            <w:tcW w:w="3538" w:type="dxa"/>
            <w:vMerge/>
            <w:vAlign w:val="center"/>
          </w:tcPr>
          <w:p w14:paraId="0CE3D5F2" w14:textId="77777777" w:rsidR="001B0F6C" w:rsidRPr="00FD23B6" w:rsidRDefault="001B0F6C">
            <w:pPr>
              <w:pStyle w:val="Geenafstand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702F36CE" w14:textId="77777777" w:rsidTr="00752858">
        <w:tc>
          <w:tcPr>
            <w:tcW w:w="2130" w:type="dxa"/>
          </w:tcPr>
          <w:p w14:paraId="7EA74684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GC5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_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t_NsiI_F2</w:t>
            </w:r>
          </w:p>
        </w:tc>
        <w:tc>
          <w:tcPr>
            <w:tcW w:w="3394" w:type="dxa"/>
          </w:tcPr>
          <w:p w14:paraId="72491FD3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ATCTTGCTTTATAAT</w:t>
            </w:r>
            <w:r w:rsidRPr="00FD23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TGCAT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ATCGCAACAAAATACC</w:t>
            </w:r>
          </w:p>
        </w:tc>
        <w:tc>
          <w:tcPr>
            <w:tcW w:w="3538" w:type="dxa"/>
            <w:vMerge w:val="restart"/>
            <w:vAlign w:val="center"/>
          </w:tcPr>
          <w:p w14:paraId="7A56D4D0" w14:textId="4973A1D3" w:rsidR="001B0F6C" w:rsidRPr="00FD23B6" w:rsidRDefault="001B0F6C" w:rsidP="00954858">
            <w:pPr>
              <w:pStyle w:val="Geenafstand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mplification of pMCG5 to introduce an NheI restriction site to generate pMCG5_mut</w:t>
            </w:r>
          </w:p>
        </w:tc>
      </w:tr>
      <w:tr w:rsidR="00FD23B6" w:rsidRPr="00FD23B6" w14:paraId="4E33F87E" w14:textId="77777777" w:rsidTr="00752858">
        <w:tc>
          <w:tcPr>
            <w:tcW w:w="2130" w:type="dxa"/>
          </w:tcPr>
          <w:p w14:paraId="5E5677CB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GC5_mut_NsiI_R2</w:t>
            </w:r>
          </w:p>
        </w:tc>
        <w:tc>
          <w:tcPr>
            <w:tcW w:w="3394" w:type="dxa"/>
          </w:tcPr>
          <w:p w14:paraId="363E836F" w14:textId="77777777" w:rsidR="001B0F6C" w:rsidRPr="00FD23B6" w:rsidRDefault="001B0F6C" w:rsidP="00633790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TATTTTGTTGCGATAC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TGCAT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TATAAAGCAAGATTGG</w:t>
            </w:r>
          </w:p>
        </w:tc>
        <w:tc>
          <w:tcPr>
            <w:tcW w:w="3538" w:type="dxa"/>
            <w:vMerge/>
            <w:vAlign w:val="center"/>
          </w:tcPr>
          <w:p w14:paraId="17450741" w14:textId="77777777" w:rsidR="001B0F6C" w:rsidRPr="00FD23B6" w:rsidRDefault="001B0F6C">
            <w:pPr>
              <w:pStyle w:val="Geenafstand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071675C6" w14:textId="77777777" w:rsidTr="00752858">
        <w:tc>
          <w:tcPr>
            <w:tcW w:w="2130" w:type="dxa"/>
          </w:tcPr>
          <w:p w14:paraId="23D28C18" w14:textId="7EC36A95" w:rsidR="0005433B" w:rsidRPr="00FD23B6" w:rsidRDefault="0005433B" w:rsidP="0005433B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rp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</w:tcPr>
          <w:p w14:paraId="5F553E5F" w14:textId="535FBB9D" w:rsidR="0005433B" w:rsidRPr="00FD23B6" w:rsidRDefault="0005433B" w:rsidP="0005433B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GCAT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AACAAATCCGCATCGGTC</w:t>
            </w:r>
          </w:p>
        </w:tc>
        <w:tc>
          <w:tcPr>
            <w:tcW w:w="3538" w:type="dxa"/>
            <w:vMerge w:val="restart"/>
            <w:vAlign w:val="center"/>
          </w:tcPr>
          <w:p w14:paraId="6446B18E" w14:textId="697E7D40" w:rsidR="0005433B" w:rsidRPr="00FD23B6" w:rsidRDefault="0005433B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pC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243C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(NMB0431)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425B11D0" w14:textId="77777777" w:rsidTr="00752858">
        <w:tc>
          <w:tcPr>
            <w:tcW w:w="2130" w:type="dxa"/>
          </w:tcPr>
          <w:p w14:paraId="35C4C2D9" w14:textId="12371FB6" w:rsidR="0005433B" w:rsidRPr="00FD23B6" w:rsidRDefault="0005433B" w:rsidP="0005433B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rp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R</w:t>
            </w:r>
          </w:p>
        </w:tc>
        <w:tc>
          <w:tcPr>
            <w:tcW w:w="3394" w:type="dxa"/>
          </w:tcPr>
          <w:p w14:paraId="5873D8BF" w14:textId="1AAD6A67" w:rsidR="0005433B" w:rsidRPr="00FD23B6" w:rsidRDefault="0005433B" w:rsidP="0005433B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GGATTTTTTAGGTTTGAGGGTCGG</w:t>
            </w:r>
          </w:p>
        </w:tc>
        <w:tc>
          <w:tcPr>
            <w:tcW w:w="3538" w:type="dxa"/>
            <w:vMerge/>
            <w:vAlign w:val="center"/>
          </w:tcPr>
          <w:p w14:paraId="6F4EF006" w14:textId="77777777" w:rsidR="0005433B" w:rsidRPr="00FD23B6" w:rsidRDefault="0005433B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230DDE68" w14:textId="77777777" w:rsidTr="00752858">
        <w:tc>
          <w:tcPr>
            <w:tcW w:w="2130" w:type="dxa"/>
          </w:tcPr>
          <w:p w14:paraId="558D168B" w14:textId="77777777" w:rsidR="0005433B" w:rsidRPr="00FD23B6" w:rsidRDefault="0005433B" w:rsidP="004F3D34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prpF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F</w:t>
            </w:r>
          </w:p>
        </w:tc>
        <w:tc>
          <w:tcPr>
            <w:tcW w:w="3394" w:type="dxa"/>
          </w:tcPr>
          <w:p w14:paraId="381F4F08" w14:textId="09D7A845" w:rsidR="0005433B" w:rsidRPr="00FD23B6" w:rsidRDefault="0005433B" w:rsidP="004F3D34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TGCAT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TGGGCAGAGCCCACGCTACATAAGG</w:t>
            </w:r>
          </w:p>
        </w:tc>
        <w:tc>
          <w:tcPr>
            <w:tcW w:w="3538" w:type="dxa"/>
            <w:vMerge w:val="restart"/>
            <w:vAlign w:val="center"/>
          </w:tcPr>
          <w:p w14:paraId="2427B9C1" w14:textId="468CD15B" w:rsidR="0005433B" w:rsidRPr="00FD23B6" w:rsidRDefault="0005433B" w:rsidP="00954858">
            <w:pPr>
              <w:pStyle w:val="Geenafstand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pF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243C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(NMB0434)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5B3EE58A" w14:textId="77777777" w:rsidTr="00752858">
        <w:tc>
          <w:tcPr>
            <w:tcW w:w="2130" w:type="dxa"/>
          </w:tcPr>
          <w:p w14:paraId="661A0595" w14:textId="77777777" w:rsidR="0005433B" w:rsidRPr="00FD23B6" w:rsidRDefault="0005433B" w:rsidP="004F3D34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prpF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R</w:t>
            </w:r>
          </w:p>
        </w:tc>
        <w:tc>
          <w:tcPr>
            <w:tcW w:w="3394" w:type="dxa"/>
          </w:tcPr>
          <w:p w14:paraId="500A651C" w14:textId="315F110B" w:rsidR="0005433B" w:rsidRPr="00FD23B6" w:rsidRDefault="0005433B" w:rsidP="004F3D34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TACCGCCACGGTAGTAAACGGC</w:t>
            </w:r>
          </w:p>
        </w:tc>
        <w:tc>
          <w:tcPr>
            <w:tcW w:w="3538" w:type="dxa"/>
            <w:vMerge/>
            <w:vAlign w:val="center"/>
          </w:tcPr>
          <w:p w14:paraId="39D5D450" w14:textId="77777777" w:rsidR="0005433B" w:rsidRPr="00FD23B6" w:rsidRDefault="0005433B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27A2BA57" w14:textId="77777777" w:rsidTr="00752858">
        <w:tc>
          <w:tcPr>
            <w:tcW w:w="2130" w:type="dxa"/>
          </w:tcPr>
          <w:p w14:paraId="062277B4" w14:textId="7000F9DD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ckA</w:t>
            </w:r>
            <w:r w:rsidR="0087702C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</w:tcPr>
          <w:p w14:paraId="7356EE9B" w14:textId="271DB2C2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GCAT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GCCGTCTGAAACACCTTGCGC</w:t>
            </w:r>
          </w:p>
        </w:tc>
        <w:tc>
          <w:tcPr>
            <w:tcW w:w="3538" w:type="dxa"/>
            <w:vMerge w:val="restart"/>
            <w:vAlign w:val="center"/>
          </w:tcPr>
          <w:p w14:paraId="690CB5AE" w14:textId="0A70DDDE" w:rsidR="001243C5" w:rsidRPr="00FD23B6" w:rsidRDefault="001243C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ckA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1 (NMB0435) 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407A211C" w14:textId="77777777" w:rsidTr="00752858">
        <w:tc>
          <w:tcPr>
            <w:tcW w:w="2130" w:type="dxa"/>
          </w:tcPr>
          <w:p w14:paraId="771D93C8" w14:textId="707E7E0E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ckA</w:t>
            </w:r>
            <w:r w:rsidR="0087702C"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R</w:t>
            </w:r>
          </w:p>
        </w:tc>
        <w:tc>
          <w:tcPr>
            <w:tcW w:w="3394" w:type="dxa"/>
          </w:tcPr>
          <w:p w14:paraId="44BB67A7" w14:textId="395F7533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CTTTGAGCGATGAACTGCCGCA</w:t>
            </w:r>
          </w:p>
        </w:tc>
        <w:tc>
          <w:tcPr>
            <w:tcW w:w="3538" w:type="dxa"/>
            <w:vMerge/>
            <w:vAlign w:val="center"/>
          </w:tcPr>
          <w:p w14:paraId="64843F38" w14:textId="77777777" w:rsidR="001243C5" w:rsidRPr="00FD23B6" w:rsidRDefault="001243C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5DBE8D71" w14:textId="77777777" w:rsidTr="00752858">
        <w:tc>
          <w:tcPr>
            <w:tcW w:w="2130" w:type="dxa"/>
          </w:tcPr>
          <w:p w14:paraId="1238519B" w14:textId="27D0B817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ly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F</w:t>
            </w:r>
          </w:p>
        </w:tc>
        <w:tc>
          <w:tcPr>
            <w:tcW w:w="3394" w:type="dxa"/>
          </w:tcPr>
          <w:p w14:paraId="159F632E" w14:textId="1E1FEC43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TGCAT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CACAAAGGAGCCGAGAACATG</w:t>
            </w:r>
          </w:p>
        </w:tc>
        <w:tc>
          <w:tcPr>
            <w:tcW w:w="3538" w:type="dxa"/>
            <w:vMerge w:val="restart"/>
            <w:vAlign w:val="center"/>
          </w:tcPr>
          <w:p w14:paraId="1EAC9436" w14:textId="7A821B7D" w:rsidR="001243C5" w:rsidRPr="00FD23B6" w:rsidRDefault="001243C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="00D441D5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lyA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NMB1055) 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50052D4E" w14:textId="77777777" w:rsidTr="00752858">
        <w:tc>
          <w:tcPr>
            <w:tcW w:w="2130" w:type="dxa"/>
          </w:tcPr>
          <w:p w14:paraId="71AA270B" w14:textId="0D332399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ly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R</w:t>
            </w:r>
          </w:p>
        </w:tc>
        <w:tc>
          <w:tcPr>
            <w:tcW w:w="3394" w:type="dxa"/>
          </w:tcPr>
          <w:p w14:paraId="27A8B82D" w14:textId="49B78BCC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CAAATCGGGGTCGTATTG</w:t>
            </w:r>
          </w:p>
        </w:tc>
        <w:tc>
          <w:tcPr>
            <w:tcW w:w="3538" w:type="dxa"/>
            <w:vMerge/>
            <w:vAlign w:val="center"/>
          </w:tcPr>
          <w:p w14:paraId="0EAE4E79" w14:textId="77777777" w:rsidR="001243C5" w:rsidRPr="00FD23B6" w:rsidRDefault="001243C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630D9053" w14:textId="77777777" w:rsidTr="00752858">
        <w:tc>
          <w:tcPr>
            <w:tcW w:w="2130" w:type="dxa"/>
          </w:tcPr>
          <w:p w14:paraId="3C213549" w14:textId="3C5FDE3F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atC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F</w:t>
            </w:r>
          </w:p>
        </w:tc>
        <w:tc>
          <w:tcPr>
            <w:tcW w:w="3394" w:type="dxa"/>
          </w:tcPr>
          <w:p w14:paraId="61060B35" w14:textId="18F72859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TGCAT</w:t>
            </w:r>
            <w:r w:rsidRPr="00FD23B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>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ACGACGGTATCTTTACCATC</w:t>
            </w:r>
          </w:p>
        </w:tc>
        <w:tc>
          <w:tcPr>
            <w:tcW w:w="3538" w:type="dxa"/>
            <w:vMerge w:val="restart"/>
            <w:vAlign w:val="center"/>
          </w:tcPr>
          <w:p w14:paraId="3FE8DA5A" w14:textId="08FC85D5" w:rsidR="001243C5" w:rsidRPr="00FD23B6" w:rsidRDefault="001243C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="00D441D5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atC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NMB1355) 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5B0CE7A6" w14:textId="77777777" w:rsidTr="00752858">
        <w:tc>
          <w:tcPr>
            <w:tcW w:w="2130" w:type="dxa"/>
          </w:tcPr>
          <w:p w14:paraId="4F4763EC" w14:textId="44DDF11A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atC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R</w:t>
            </w:r>
          </w:p>
        </w:tc>
        <w:tc>
          <w:tcPr>
            <w:tcW w:w="3394" w:type="dxa"/>
          </w:tcPr>
          <w:p w14:paraId="00D1261C" w14:textId="5CD399D3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AGAGTCGGGCGATTTTGTC</w:t>
            </w:r>
          </w:p>
        </w:tc>
        <w:tc>
          <w:tcPr>
            <w:tcW w:w="3538" w:type="dxa"/>
            <w:vMerge/>
            <w:vAlign w:val="center"/>
          </w:tcPr>
          <w:p w14:paraId="72AFBDAF" w14:textId="77777777" w:rsidR="001243C5" w:rsidRPr="00FD23B6" w:rsidRDefault="001243C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2B3D00B9" w14:textId="77777777" w:rsidTr="00752858">
        <w:tc>
          <w:tcPr>
            <w:tcW w:w="2130" w:type="dxa"/>
          </w:tcPr>
          <w:p w14:paraId="34367273" w14:textId="5C1B5F5D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  <w:t>por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_F</w:t>
            </w:r>
          </w:p>
        </w:tc>
        <w:tc>
          <w:tcPr>
            <w:tcW w:w="3394" w:type="dxa"/>
          </w:tcPr>
          <w:p w14:paraId="27D176DA" w14:textId="3CC11609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GCAT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GTATCGGGTGTTTGCCCGATG</w:t>
            </w:r>
          </w:p>
        </w:tc>
        <w:tc>
          <w:tcPr>
            <w:tcW w:w="3538" w:type="dxa"/>
            <w:vMerge w:val="restart"/>
            <w:vAlign w:val="center"/>
          </w:tcPr>
          <w:p w14:paraId="29C95134" w14:textId="3E84BFFB" w:rsidR="001243C5" w:rsidRPr="00FD23B6" w:rsidRDefault="001243C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="00D441D5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orA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NMB1429) 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03515168" w14:textId="77777777" w:rsidTr="00752858">
        <w:tc>
          <w:tcPr>
            <w:tcW w:w="2130" w:type="dxa"/>
          </w:tcPr>
          <w:p w14:paraId="3B930CAE" w14:textId="74110E43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SB_UT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  <w:t>por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_R</w:t>
            </w:r>
          </w:p>
        </w:tc>
        <w:tc>
          <w:tcPr>
            <w:tcW w:w="3394" w:type="dxa"/>
          </w:tcPr>
          <w:p w14:paraId="135A3F3D" w14:textId="62B53AC8" w:rsidR="001243C5" w:rsidRPr="00FD23B6" w:rsidRDefault="001243C5" w:rsidP="001243C5">
            <w:pPr>
              <w:pStyle w:val="Geenafstand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AGC</w:t>
            </w:r>
            <w:r w:rsidRPr="00FD23B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gcggcagtgcggacaatac</w:t>
            </w:r>
          </w:p>
        </w:tc>
        <w:tc>
          <w:tcPr>
            <w:tcW w:w="3538" w:type="dxa"/>
            <w:vMerge/>
            <w:vAlign w:val="center"/>
          </w:tcPr>
          <w:p w14:paraId="0838BA57" w14:textId="77777777" w:rsidR="001243C5" w:rsidRPr="00FD23B6" w:rsidRDefault="001243C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1691C5EB" w14:textId="77777777" w:rsidTr="00752858">
        <w:tc>
          <w:tcPr>
            <w:tcW w:w="2130" w:type="dxa"/>
          </w:tcPr>
          <w:p w14:paraId="4293DE94" w14:textId="30A4290F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msB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</w:tcPr>
          <w:p w14:paraId="3DCEAE0E" w14:textId="5D9CEA90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TGCAT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TACACTACAAACAGAAAAGG</w:t>
            </w:r>
          </w:p>
        </w:tc>
        <w:tc>
          <w:tcPr>
            <w:tcW w:w="3538" w:type="dxa"/>
            <w:vMerge w:val="restart"/>
            <w:vAlign w:val="center"/>
          </w:tcPr>
          <w:p w14:paraId="3CF82434" w14:textId="178395B7" w:rsidR="001243C5" w:rsidRPr="00FD23B6" w:rsidRDefault="001243C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="00D441D5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msB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NMB1584) 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211A13C9" w14:textId="77777777" w:rsidTr="00752858">
        <w:tc>
          <w:tcPr>
            <w:tcW w:w="2130" w:type="dxa"/>
          </w:tcPr>
          <w:p w14:paraId="3A164D41" w14:textId="24C7E99C" w:rsidR="001243C5" w:rsidRPr="00FD23B6" w:rsidRDefault="001243C5" w:rsidP="001243C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msB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R</w:t>
            </w:r>
          </w:p>
        </w:tc>
        <w:tc>
          <w:tcPr>
            <w:tcW w:w="3394" w:type="dxa"/>
          </w:tcPr>
          <w:p w14:paraId="049E976D" w14:textId="67DF8355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TTTGCCCTAAGCCTATCCA</w:t>
            </w:r>
          </w:p>
        </w:tc>
        <w:tc>
          <w:tcPr>
            <w:tcW w:w="3538" w:type="dxa"/>
            <w:vMerge/>
            <w:vAlign w:val="center"/>
          </w:tcPr>
          <w:p w14:paraId="5323D7C9" w14:textId="77777777" w:rsidR="001243C5" w:rsidRPr="00FD23B6" w:rsidRDefault="001243C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01447625" w14:textId="77777777" w:rsidTr="00752858">
        <w:tc>
          <w:tcPr>
            <w:tcW w:w="2130" w:type="dxa"/>
          </w:tcPr>
          <w:p w14:paraId="45AB25DB" w14:textId="3E1B61D2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dh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3394" w:type="dxa"/>
          </w:tcPr>
          <w:p w14:paraId="51D80C83" w14:textId="56771DB3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GCAT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GGAAGGGTTCTGCAGGGA</w:t>
            </w:r>
          </w:p>
        </w:tc>
        <w:tc>
          <w:tcPr>
            <w:tcW w:w="3538" w:type="dxa"/>
            <w:vMerge w:val="restart"/>
            <w:vAlign w:val="center"/>
          </w:tcPr>
          <w:p w14:paraId="6864E224" w14:textId="75452D18" w:rsidR="001243C5" w:rsidRPr="00FD23B6" w:rsidRDefault="001243C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the 5’ UTR and beginning of </w:t>
            </w:r>
            <w:r w:rsidR="00D441D5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dhR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NMB1711) with NsiI/NheI ends for cloning in frame with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in pMCG5_mut</w:t>
            </w:r>
          </w:p>
        </w:tc>
      </w:tr>
      <w:tr w:rsidR="00FD23B6" w:rsidRPr="00FD23B6" w14:paraId="5B9D29DF" w14:textId="77777777" w:rsidTr="00752858">
        <w:tc>
          <w:tcPr>
            <w:tcW w:w="2130" w:type="dxa"/>
          </w:tcPr>
          <w:p w14:paraId="6E75C41F" w14:textId="6B4E66D3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UTR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dh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3394" w:type="dxa"/>
          </w:tcPr>
          <w:p w14:paraId="36F1C276" w14:textId="32BB5257" w:rsidR="001243C5" w:rsidRPr="00FD23B6" w:rsidRDefault="001243C5" w:rsidP="001243C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T</w:t>
            </w:r>
            <w:r w:rsidRPr="00FD23B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AG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AATACCGACAATACCTGATC</w:t>
            </w:r>
          </w:p>
        </w:tc>
        <w:tc>
          <w:tcPr>
            <w:tcW w:w="3538" w:type="dxa"/>
            <w:vMerge/>
            <w:vAlign w:val="center"/>
          </w:tcPr>
          <w:p w14:paraId="73BE039A" w14:textId="77777777" w:rsidR="001243C5" w:rsidRPr="00FD23B6" w:rsidRDefault="001243C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0D8C41FA" w14:textId="77777777" w:rsidTr="00752858">
        <w:tc>
          <w:tcPr>
            <w:tcW w:w="2130" w:type="dxa"/>
          </w:tcPr>
          <w:p w14:paraId="52E61D38" w14:textId="51269FE3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s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_Kan_F2</w:t>
            </w:r>
          </w:p>
        </w:tc>
        <w:tc>
          <w:tcPr>
            <w:tcW w:w="3394" w:type="dxa"/>
          </w:tcPr>
          <w:p w14:paraId="60FBD8DD" w14:textId="2B052E0D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GCGACTGCAACCACAACTG</w:t>
            </w:r>
          </w:p>
        </w:tc>
        <w:tc>
          <w:tcPr>
            <w:tcW w:w="3538" w:type="dxa"/>
            <w:vMerge w:val="restart"/>
            <w:vAlign w:val="center"/>
          </w:tcPr>
          <w:p w14:paraId="38BB893A" w14:textId="7E66BE17" w:rsidR="00872BB5" w:rsidRPr="00FD23B6" w:rsidRDefault="00872BB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mplification of the Kanamycine resistance cassette</w:t>
            </w:r>
          </w:p>
        </w:tc>
      </w:tr>
      <w:tr w:rsidR="00FD23B6" w:rsidRPr="00FD23B6" w14:paraId="7F37FED2" w14:textId="77777777" w:rsidTr="00752858">
        <w:tc>
          <w:tcPr>
            <w:tcW w:w="2130" w:type="dxa"/>
          </w:tcPr>
          <w:p w14:paraId="1CCBD04A" w14:textId="51D09743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s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_Kan_R2</w:t>
            </w:r>
          </w:p>
        </w:tc>
        <w:tc>
          <w:tcPr>
            <w:tcW w:w="3394" w:type="dxa"/>
          </w:tcPr>
          <w:p w14:paraId="52026F1D" w14:textId="24DC73CA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ACAGATGGGGATTGAGATG</w:t>
            </w:r>
          </w:p>
        </w:tc>
        <w:tc>
          <w:tcPr>
            <w:tcW w:w="3538" w:type="dxa"/>
            <w:vMerge/>
            <w:vAlign w:val="center"/>
          </w:tcPr>
          <w:p w14:paraId="426D8945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571F5602" w14:textId="77777777" w:rsidTr="00752858">
        <w:tc>
          <w:tcPr>
            <w:tcW w:w="2130" w:type="dxa"/>
          </w:tcPr>
          <w:p w14:paraId="74FEEFE7" w14:textId="4DCDC5DD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con2_F</w:t>
            </w:r>
          </w:p>
        </w:tc>
        <w:tc>
          <w:tcPr>
            <w:tcW w:w="3394" w:type="dxa"/>
          </w:tcPr>
          <w:p w14:paraId="734666DA" w14:textId="1B35B90A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CCATGCCAATAGAGATACCCCACG</w:t>
            </w:r>
          </w:p>
        </w:tc>
        <w:tc>
          <w:tcPr>
            <w:tcW w:w="3538" w:type="dxa"/>
            <w:vAlign w:val="center"/>
          </w:tcPr>
          <w:p w14:paraId="6EE4B5CC" w14:textId="2E1AC0B5" w:rsidR="00872BB5" w:rsidRPr="00FD23B6" w:rsidRDefault="00872BB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orward primer on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ecC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or verification of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: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constructs</w:t>
            </w:r>
          </w:p>
        </w:tc>
      </w:tr>
      <w:tr w:rsidR="00FD23B6" w:rsidRPr="00457970" w14:paraId="2B80C45B" w14:textId="77777777" w:rsidTr="00752858">
        <w:tc>
          <w:tcPr>
            <w:tcW w:w="2130" w:type="dxa"/>
          </w:tcPr>
          <w:p w14:paraId="5F571C7F" w14:textId="7E9E9A71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trF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R</w:t>
            </w:r>
          </w:p>
        </w:tc>
        <w:tc>
          <w:tcPr>
            <w:tcW w:w="3394" w:type="dxa"/>
          </w:tcPr>
          <w:p w14:paraId="2BED1612" w14:textId="38744838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eastAsia="nl-NL"/>
              </w:rPr>
              <w:t>CCCACATTCTATCCCGCACC</w:t>
            </w:r>
          </w:p>
        </w:tc>
        <w:tc>
          <w:tcPr>
            <w:tcW w:w="3538" w:type="dxa"/>
            <w:vAlign w:val="center"/>
          </w:tcPr>
          <w:p w14:paraId="41747386" w14:textId="244D58C8" w:rsidR="00872BB5" w:rsidRPr="00FD23B6" w:rsidRDefault="00872BB5" w:rsidP="00954858">
            <w:pPr>
              <w:pStyle w:val="Geenafstand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everse primer on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trF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for verification of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::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cherry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constructs</w:t>
            </w:r>
          </w:p>
        </w:tc>
      </w:tr>
      <w:tr w:rsidR="00FD23B6" w:rsidRPr="00FD23B6" w14:paraId="4122DB17" w14:textId="77777777" w:rsidTr="00752858">
        <w:tc>
          <w:tcPr>
            <w:tcW w:w="2130" w:type="dxa"/>
          </w:tcPr>
          <w:p w14:paraId="78F79656" w14:textId="42EB2BFA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opy_pEN11_F1</w:t>
            </w:r>
          </w:p>
        </w:tc>
        <w:tc>
          <w:tcPr>
            <w:tcW w:w="3394" w:type="dxa"/>
          </w:tcPr>
          <w:p w14:paraId="4D4F6C9C" w14:textId="114E1038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GACTACATCAACCGCAATGATAAATATTCAAAGCGGTTAGATGATTTAC</w:t>
            </w:r>
          </w:p>
        </w:tc>
        <w:tc>
          <w:tcPr>
            <w:tcW w:w="3538" w:type="dxa"/>
            <w:vMerge w:val="restart"/>
            <w:vAlign w:val="center"/>
          </w:tcPr>
          <w:p w14:paraId="7B0670D0" w14:textId="0CF63A41" w:rsidR="00872BB5" w:rsidRPr="00FD23B6" w:rsidRDefault="00872BB5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mplification of pEN11_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msRs</w:t>
            </w:r>
          </w:p>
        </w:tc>
      </w:tr>
      <w:tr w:rsidR="00FD23B6" w:rsidRPr="00FD23B6" w14:paraId="197BCB3A" w14:textId="77777777" w:rsidTr="00752858">
        <w:tc>
          <w:tcPr>
            <w:tcW w:w="2130" w:type="dxa"/>
          </w:tcPr>
          <w:p w14:paraId="59AC638A" w14:textId="476AEB13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opy_pEN11_R1</w:t>
            </w:r>
          </w:p>
        </w:tc>
        <w:tc>
          <w:tcPr>
            <w:tcW w:w="3394" w:type="dxa"/>
          </w:tcPr>
          <w:p w14:paraId="457381D2" w14:textId="28871D14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GTAAATCATCTAACCGCTTTGAATATTTATCATTGCGGTTGATGTAGTCG</w:t>
            </w:r>
          </w:p>
        </w:tc>
        <w:tc>
          <w:tcPr>
            <w:tcW w:w="3538" w:type="dxa"/>
            <w:vMerge/>
            <w:vAlign w:val="center"/>
          </w:tcPr>
          <w:p w14:paraId="7B482336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1C5B96AF" w14:textId="77777777" w:rsidTr="00752858">
        <w:tc>
          <w:tcPr>
            <w:tcW w:w="2130" w:type="dxa"/>
          </w:tcPr>
          <w:p w14:paraId="770294B5" w14:textId="05E6AA8E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rpB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</w:tcPr>
          <w:p w14:paraId="390FD126" w14:textId="7D10B21C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CCATGACCGATTTGAACA</w:t>
            </w:r>
          </w:p>
        </w:tc>
        <w:tc>
          <w:tcPr>
            <w:tcW w:w="3538" w:type="dxa"/>
            <w:vMerge w:val="restart"/>
            <w:vAlign w:val="center"/>
          </w:tcPr>
          <w:p w14:paraId="2ED78023" w14:textId="69CDA82C" w:rsidR="00872BB5" w:rsidRPr="00FD23B6" w:rsidRDefault="001B0F6C" w:rsidP="00954858">
            <w:pPr>
              <w:pStyle w:val="Geenafstand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pB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5C41B71A" w14:textId="77777777" w:rsidTr="00752858">
        <w:tc>
          <w:tcPr>
            <w:tcW w:w="2130" w:type="dxa"/>
            <w:vAlign w:val="bottom"/>
          </w:tcPr>
          <w:p w14:paraId="2487FFE8" w14:textId="4AE6DD04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rpB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3394" w:type="dxa"/>
            <w:vAlign w:val="bottom"/>
          </w:tcPr>
          <w:p w14:paraId="10712BF5" w14:textId="051C2CB2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ACTCGGTAATGTTCGCCA</w:t>
            </w:r>
          </w:p>
        </w:tc>
        <w:tc>
          <w:tcPr>
            <w:tcW w:w="3538" w:type="dxa"/>
            <w:vMerge/>
            <w:vAlign w:val="center"/>
          </w:tcPr>
          <w:p w14:paraId="60B00877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1B8C1E95" w14:textId="77777777" w:rsidTr="00752858">
        <w:tc>
          <w:tcPr>
            <w:tcW w:w="2130" w:type="dxa"/>
            <w:vAlign w:val="bottom"/>
          </w:tcPr>
          <w:p w14:paraId="3122A2DE" w14:textId="15B9D27A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rp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  <w:vAlign w:val="bottom"/>
          </w:tcPr>
          <w:p w14:paraId="18CEF3FF" w14:textId="24EB62E3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AGCTCAAATCCATGC</w:t>
            </w:r>
          </w:p>
        </w:tc>
        <w:tc>
          <w:tcPr>
            <w:tcW w:w="3538" w:type="dxa"/>
            <w:vMerge w:val="restart"/>
            <w:vAlign w:val="center"/>
          </w:tcPr>
          <w:p w14:paraId="56732CD7" w14:textId="1C460B68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pC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15995F14" w14:textId="77777777" w:rsidTr="00752858">
        <w:tc>
          <w:tcPr>
            <w:tcW w:w="2130" w:type="dxa"/>
            <w:vAlign w:val="bottom"/>
          </w:tcPr>
          <w:p w14:paraId="1E02D330" w14:textId="14CC4BA5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rpC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3394" w:type="dxa"/>
            <w:vAlign w:val="bottom"/>
          </w:tcPr>
          <w:p w14:paraId="6D6C9B59" w14:textId="753D571C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TCCGATGGACGTAATGCG</w:t>
            </w:r>
          </w:p>
        </w:tc>
        <w:tc>
          <w:tcPr>
            <w:tcW w:w="3538" w:type="dxa"/>
            <w:vMerge/>
            <w:vAlign w:val="center"/>
          </w:tcPr>
          <w:p w14:paraId="7A908709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71B2E005" w14:textId="77777777" w:rsidTr="00752858">
        <w:tc>
          <w:tcPr>
            <w:tcW w:w="2130" w:type="dxa"/>
            <w:vAlign w:val="bottom"/>
          </w:tcPr>
          <w:p w14:paraId="43ABC21E" w14:textId="7C7EAAB1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lastRenderedPageBreak/>
              <w:t>SB_qPCR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prpF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F</w:t>
            </w:r>
          </w:p>
        </w:tc>
        <w:tc>
          <w:tcPr>
            <w:tcW w:w="3394" w:type="dxa"/>
            <w:vAlign w:val="bottom"/>
          </w:tcPr>
          <w:p w14:paraId="2F42DB21" w14:textId="4D43B34C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AGCGCACGCGACAAAATC</w:t>
            </w:r>
          </w:p>
        </w:tc>
        <w:tc>
          <w:tcPr>
            <w:tcW w:w="3538" w:type="dxa"/>
            <w:vMerge w:val="restart"/>
            <w:vAlign w:val="center"/>
          </w:tcPr>
          <w:p w14:paraId="32DD5FD9" w14:textId="4B534C2A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pF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59D50FC7" w14:textId="77777777" w:rsidTr="00752858">
        <w:tc>
          <w:tcPr>
            <w:tcW w:w="2130" w:type="dxa"/>
            <w:vAlign w:val="bottom"/>
          </w:tcPr>
          <w:p w14:paraId="05DB1DF4" w14:textId="22673985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qPCR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prpF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R</w:t>
            </w:r>
          </w:p>
        </w:tc>
        <w:tc>
          <w:tcPr>
            <w:tcW w:w="3394" w:type="dxa"/>
            <w:vAlign w:val="bottom"/>
          </w:tcPr>
          <w:p w14:paraId="4218BB0F" w14:textId="39425AA1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CCGAACGCGCCGATCACG</w:t>
            </w:r>
          </w:p>
        </w:tc>
        <w:tc>
          <w:tcPr>
            <w:tcW w:w="3538" w:type="dxa"/>
            <w:vMerge/>
            <w:vAlign w:val="center"/>
          </w:tcPr>
          <w:p w14:paraId="49CD08BD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40E2CDC0" w14:textId="77777777" w:rsidTr="00752858">
        <w:tc>
          <w:tcPr>
            <w:tcW w:w="2130" w:type="dxa"/>
            <w:vAlign w:val="bottom"/>
          </w:tcPr>
          <w:p w14:paraId="60F48AF3" w14:textId="6D166879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ckA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  <w:vAlign w:val="bottom"/>
          </w:tcPr>
          <w:p w14:paraId="20837867" w14:textId="419B9B2B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CGACCGCATCAAAGCCATC</w:t>
            </w:r>
          </w:p>
        </w:tc>
        <w:tc>
          <w:tcPr>
            <w:tcW w:w="3538" w:type="dxa"/>
            <w:vMerge w:val="restart"/>
            <w:vAlign w:val="center"/>
          </w:tcPr>
          <w:p w14:paraId="6EAEBF03" w14:textId="34C2B820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ckA-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54D95FB9" w14:textId="77777777" w:rsidTr="00752858">
        <w:tc>
          <w:tcPr>
            <w:tcW w:w="2130" w:type="dxa"/>
          </w:tcPr>
          <w:p w14:paraId="6449D723" w14:textId="0FB2DCE6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kA</w:t>
            </w:r>
            <w:r w:rsidRPr="00FD23B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1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3394" w:type="dxa"/>
            <w:vAlign w:val="bottom"/>
          </w:tcPr>
          <w:p w14:paraId="7FCF586A" w14:textId="099CA1CF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ACAGCGAGTCTGTTTTGATCG</w:t>
            </w:r>
          </w:p>
        </w:tc>
        <w:tc>
          <w:tcPr>
            <w:tcW w:w="3538" w:type="dxa"/>
            <w:vMerge/>
            <w:vAlign w:val="center"/>
          </w:tcPr>
          <w:p w14:paraId="507FE0A1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1D0D24C3" w14:textId="77777777" w:rsidTr="00752858">
        <w:tc>
          <w:tcPr>
            <w:tcW w:w="2130" w:type="dxa"/>
            <w:vAlign w:val="bottom"/>
          </w:tcPr>
          <w:p w14:paraId="0ADB6BD9" w14:textId="5BD12F9B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qPCR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ly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F</w:t>
            </w:r>
          </w:p>
        </w:tc>
        <w:tc>
          <w:tcPr>
            <w:tcW w:w="3394" w:type="dxa"/>
            <w:vAlign w:val="bottom"/>
          </w:tcPr>
          <w:p w14:paraId="1EC51609" w14:textId="58F825DD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GAATACGTCGATATTGTCG</w:t>
            </w:r>
          </w:p>
        </w:tc>
        <w:tc>
          <w:tcPr>
            <w:tcW w:w="3538" w:type="dxa"/>
            <w:vMerge w:val="restart"/>
            <w:vAlign w:val="center"/>
          </w:tcPr>
          <w:p w14:paraId="09EB2593" w14:textId="1E4C9929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lyA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6B3E0A2A" w14:textId="77777777" w:rsidTr="00752858">
        <w:tc>
          <w:tcPr>
            <w:tcW w:w="2130" w:type="dxa"/>
            <w:vAlign w:val="bottom"/>
          </w:tcPr>
          <w:p w14:paraId="33ACBC56" w14:textId="031C352A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qPCR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ly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R</w:t>
            </w:r>
          </w:p>
        </w:tc>
        <w:tc>
          <w:tcPr>
            <w:tcW w:w="3394" w:type="dxa"/>
            <w:vAlign w:val="bottom"/>
          </w:tcPr>
          <w:p w14:paraId="04C1FC33" w14:textId="42D17ACF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ACACCATTTTGGGTATGTC</w:t>
            </w:r>
          </w:p>
        </w:tc>
        <w:tc>
          <w:tcPr>
            <w:tcW w:w="3538" w:type="dxa"/>
            <w:vMerge/>
            <w:vAlign w:val="center"/>
          </w:tcPr>
          <w:p w14:paraId="20F4D28C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7F3ADA28" w14:textId="77777777" w:rsidTr="00752858">
        <w:tc>
          <w:tcPr>
            <w:tcW w:w="2130" w:type="dxa"/>
            <w:vAlign w:val="bottom"/>
          </w:tcPr>
          <w:p w14:paraId="0C1EE0BC" w14:textId="6C30364A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qPCR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atC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F</w:t>
            </w:r>
          </w:p>
        </w:tc>
        <w:tc>
          <w:tcPr>
            <w:tcW w:w="3394" w:type="dxa"/>
            <w:vAlign w:val="bottom"/>
          </w:tcPr>
          <w:p w14:paraId="17A0385C" w14:textId="796123C6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TTAACACAGACGGCATCG</w:t>
            </w:r>
          </w:p>
        </w:tc>
        <w:tc>
          <w:tcPr>
            <w:tcW w:w="3538" w:type="dxa"/>
            <w:vMerge w:val="restart"/>
            <w:vAlign w:val="center"/>
          </w:tcPr>
          <w:p w14:paraId="789ECD67" w14:textId="36D4E76F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atC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65CCB881" w14:textId="77777777" w:rsidTr="00752858">
        <w:tc>
          <w:tcPr>
            <w:tcW w:w="2130" w:type="dxa"/>
            <w:vAlign w:val="bottom"/>
          </w:tcPr>
          <w:p w14:paraId="7400DD95" w14:textId="109FB145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qPCR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gatC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R</w:t>
            </w:r>
          </w:p>
        </w:tc>
        <w:tc>
          <w:tcPr>
            <w:tcW w:w="3394" w:type="dxa"/>
            <w:vAlign w:val="bottom"/>
          </w:tcPr>
          <w:p w14:paraId="6041A233" w14:textId="1EA65533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AGTACGCAACCGTCTGTAC</w:t>
            </w:r>
          </w:p>
        </w:tc>
        <w:tc>
          <w:tcPr>
            <w:tcW w:w="3538" w:type="dxa"/>
            <w:vMerge/>
            <w:vAlign w:val="center"/>
          </w:tcPr>
          <w:p w14:paraId="50F86F25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6DC88A14" w14:textId="77777777" w:rsidTr="00752858">
        <w:tc>
          <w:tcPr>
            <w:tcW w:w="2130" w:type="dxa"/>
            <w:vAlign w:val="bottom"/>
          </w:tcPr>
          <w:p w14:paraId="1B7E3F97" w14:textId="59605C56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  <w:t>porA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_F</w:t>
            </w:r>
          </w:p>
        </w:tc>
        <w:tc>
          <w:tcPr>
            <w:tcW w:w="3394" w:type="dxa"/>
            <w:vAlign w:val="bottom"/>
          </w:tcPr>
          <w:p w14:paraId="555A3861" w14:textId="6E1F3927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GTGGCTTCGCAATTGG</w:t>
            </w:r>
          </w:p>
        </w:tc>
        <w:tc>
          <w:tcPr>
            <w:tcW w:w="3538" w:type="dxa"/>
            <w:vMerge w:val="restart"/>
            <w:vAlign w:val="center"/>
          </w:tcPr>
          <w:p w14:paraId="0131C7BF" w14:textId="6543CCCC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orA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3CF63F6E" w14:textId="77777777" w:rsidTr="00752858">
        <w:tc>
          <w:tcPr>
            <w:tcW w:w="2130" w:type="dxa"/>
            <w:vAlign w:val="bottom"/>
          </w:tcPr>
          <w:p w14:paraId="5B3EB4DF" w14:textId="60C338E4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  <w:t xml:space="preserve">porA 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>_R</w:t>
            </w:r>
          </w:p>
        </w:tc>
        <w:tc>
          <w:tcPr>
            <w:tcW w:w="3394" w:type="dxa"/>
            <w:vAlign w:val="bottom"/>
          </w:tcPr>
          <w:p w14:paraId="0FADA688" w14:textId="3EE06CC7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CAGCGGCAGCGTTC</w:t>
            </w:r>
          </w:p>
        </w:tc>
        <w:tc>
          <w:tcPr>
            <w:tcW w:w="3538" w:type="dxa"/>
            <w:vMerge/>
            <w:vAlign w:val="center"/>
          </w:tcPr>
          <w:p w14:paraId="13DA68E1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0CB7C4AA" w14:textId="77777777" w:rsidTr="00752858">
        <w:tc>
          <w:tcPr>
            <w:tcW w:w="2130" w:type="dxa"/>
            <w:vAlign w:val="bottom"/>
          </w:tcPr>
          <w:p w14:paraId="56B860D2" w14:textId="3C6A6103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msB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  <w:vAlign w:val="bottom"/>
          </w:tcPr>
          <w:p w14:paraId="7A673C8A" w14:textId="42B9DF71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GATGGTTTCCGACTATGC</w:t>
            </w:r>
          </w:p>
        </w:tc>
        <w:tc>
          <w:tcPr>
            <w:tcW w:w="3538" w:type="dxa"/>
            <w:vMerge w:val="restart"/>
            <w:vAlign w:val="center"/>
          </w:tcPr>
          <w:p w14:paraId="658A7BAF" w14:textId="4D1A6616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msB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063D65DE" w14:textId="77777777" w:rsidTr="00752858">
        <w:tc>
          <w:tcPr>
            <w:tcW w:w="2130" w:type="dxa"/>
            <w:vAlign w:val="bottom"/>
          </w:tcPr>
          <w:p w14:paraId="2AABF5CF" w14:textId="5818964A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SB_qPCR _</w:t>
            </w:r>
            <w:r w:rsidRPr="00FD23B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nl-NL"/>
              </w:rPr>
              <w:t>mmsB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_R</w:t>
            </w:r>
          </w:p>
        </w:tc>
        <w:tc>
          <w:tcPr>
            <w:tcW w:w="3394" w:type="dxa"/>
            <w:vAlign w:val="bottom"/>
          </w:tcPr>
          <w:p w14:paraId="2201DC85" w14:textId="6FBDC106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TCAAAGCACTTGTCGAAG</w:t>
            </w:r>
          </w:p>
        </w:tc>
        <w:tc>
          <w:tcPr>
            <w:tcW w:w="3538" w:type="dxa"/>
            <w:vMerge/>
            <w:vAlign w:val="center"/>
          </w:tcPr>
          <w:p w14:paraId="3C759762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32A21F37" w14:textId="77777777" w:rsidTr="00752858">
        <w:tc>
          <w:tcPr>
            <w:tcW w:w="2130" w:type="dxa"/>
            <w:vAlign w:val="bottom"/>
          </w:tcPr>
          <w:p w14:paraId="486CC1F6" w14:textId="424A8BCB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dh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3394" w:type="dxa"/>
            <w:vAlign w:val="bottom"/>
          </w:tcPr>
          <w:p w14:paraId="0F59E4D8" w14:textId="5DA2EE40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GAAAGCGGCAATTTGGAAC</w:t>
            </w:r>
          </w:p>
        </w:tc>
        <w:tc>
          <w:tcPr>
            <w:tcW w:w="3538" w:type="dxa"/>
            <w:vAlign w:val="center"/>
          </w:tcPr>
          <w:p w14:paraId="06ACEA38" w14:textId="76AAD09B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dhR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2FBC01C6" w14:textId="77777777" w:rsidTr="00752858">
        <w:tc>
          <w:tcPr>
            <w:tcW w:w="2130" w:type="dxa"/>
            <w:vAlign w:val="bottom"/>
          </w:tcPr>
          <w:p w14:paraId="0F63EBD9" w14:textId="77777777" w:rsidR="002B1C7D" w:rsidRPr="00FD23B6" w:rsidRDefault="002B1C7D" w:rsidP="009E0B4F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qPC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dhR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3394" w:type="dxa"/>
            <w:vAlign w:val="bottom"/>
          </w:tcPr>
          <w:p w14:paraId="075BAE04" w14:textId="77777777" w:rsidR="002B1C7D" w:rsidRPr="00FD23B6" w:rsidRDefault="002B1C7D" w:rsidP="009E0B4F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ACAATTTGTTGTTCAGCC</w:t>
            </w:r>
          </w:p>
        </w:tc>
        <w:tc>
          <w:tcPr>
            <w:tcW w:w="3538" w:type="dxa"/>
            <w:vAlign w:val="center"/>
          </w:tcPr>
          <w:p w14:paraId="632F7C2F" w14:textId="77777777" w:rsidR="002B1C7D" w:rsidRPr="00FD23B6" w:rsidRDefault="002B1C7D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5BB5C9A0" w14:textId="77777777" w:rsidTr="00752858">
        <w:tc>
          <w:tcPr>
            <w:tcW w:w="2130" w:type="dxa"/>
            <w:vAlign w:val="bottom"/>
          </w:tcPr>
          <w:p w14:paraId="2EE645D9" w14:textId="59FBDAB7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pM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3394" w:type="dxa"/>
            <w:vAlign w:val="center"/>
          </w:tcPr>
          <w:p w14:paraId="53125525" w14:textId="324BE02E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cs="Calibri"/>
                <w:color w:val="000000" w:themeColor="text1"/>
              </w:rPr>
              <w:t>ACAACCTGAAAGTATTGGCG</w:t>
            </w:r>
          </w:p>
        </w:tc>
        <w:tc>
          <w:tcPr>
            <w:tcW w:w="3538" w:type="dxa"/>
            <w:vMerge w:val="restart"/>
            <w:vAlign w:val="center"/>
          </w:tcPr>
          <w:p w14:paraId="015958F1" w14:textId="1187B081" w:rsidR="009D2128" w:rsidRPr="00FD23B6" w:rsidRDefault="009D2128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</w:t>
            </w:r>
            <w:r w:rsidRPr="00FD23B6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rmpM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by RT-qPCR</w:t>
            </w:r>
          </w:p>
        </w:tc>
      </w:tr>
      <w:tr w:rsidR="00FD23B6" w:rsidRPr="00FD23B6" w14:paraId="0D1B42A4" w14:textId="77777777" w:rsidTr="00752858">
        <w:tc>
          <w:tcPr>
            <w:tcW w:w="2130" w:type="dxa"/>
            <w:vAlign w:val="bottom"/>
          </w:tcPr>
          <w:p w14:paraId="6804E22E" w14:textId="63679C7A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pM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3394" w:type="dxa"/>
            <w:vAlign w:val="center"/>
          </w:tcPr>
          <w:p w14:paraId="1E65E8F6" w14:textId="23E41483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cs="Calibri"/>
                <w:color w:val="000000" w:themeColor="text1"/>
              </w:rPr>
              <w:t>TCAGAACCCATAAAGTCGGT</w:t>
            </w:r>
          </w:p>
        </w:tc>
        <w:tc>
          <w:tcPr>
            <w:tcW w:w="3538" w:type="dxa"/>
            <w:vMerge/>
            <w:vAlign w:val="center"/>
          </w:tcPr>
          <w:p w14:paraId="46A6EE92" w14:textId="77777777" w:rsidR="009D2128" w:rsidRPr="00FD23B6" w:rsidRDefault="009D212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3BD26377" w14:textId="77777777" w:rsidTr="00752858">
        <w:tc>
          <w:tcPr>
            <w:tcW w:w="2130" w:type="dxa"/>
            <w:vAlign w:val="bottom"/>
          </w:tcPr>
          <w:p w14:paraId="40210047" w14:textId="7DCE0FBA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cba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3394" w:type="dxa"/>
            <w:vAlign w:val="center"/>
          </w:tcPr>
          <w:p w14:paraId="4D1489B2" w14:textId="7FF3B89B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cs="Calibri"/>
                <w:color w:val="000000" w:themeColor="text1"/>
              </w:rPr>
              <w:t>ACCGCATCAAAGAAATCCAC</w:t>
            </w:r>
          </w:p>
        </w:tc>
        <w:tc>
          <w:tcPr>
            <w:tcW w:w="3538" w:type="dxa"/>
            <w:vMerge w:val="restart"/>
            <w:vAlign w:val="center"/>
          </w:tcPr>
          <w:p w14:paraId="27F34CB4" w14:textId="7F8583AF" w:rsidR="009D2128" w:rsidRPr="00FD23B6" w:rsidRDefault="009D2128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</w:t>
            </w:r>
            <w:r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bbA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by RT-qPCR</w:t>
            </w:r>
          </w:p>
        </w:tc>
      </w:tr>
      <w:tr w:rsidR="00FD23B6" w:rsidRPr="00FD23B6" w14:paraId="2ADAEE50" w14:textId="77777777" w:rsidTr="00752858">
        <w:tc>
          <w:tcPr>
            <w:tcW w:w="2130" w:type="dxa"/>
            <w:vAlign w:val="bottom"/>
          </w:tcPr>
          <w:p w14:paraId="22F296B9" w14:textId="2ABDD687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SB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cba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3394" w:type="dxa"/>
            <w:vAlign w:val="center"/>
          </w:tcPr>
          <w:p w14:paraId="4F8CF0D4" w14:textId="43FE1C67" w:rsidR="009D2128" w:rsidRPr="00FD23B6" w:rsidRDefault="009D2128" w:rsidP="009D2128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cs="Calibri"/>
                <w:color w:val="000000" w:themeColor="text1"/>
              </w:rPr>
              <w:t>TGACTTTCAGCCATTCTTGC</w:t>
            </w:r>
          </w:p>
        </w:tc>
        <w:tc>
          <w:tcPr>
            <w:tcW w:w="3538" w:type="dxa"/>
            <w:vMerge/>
            <w:vAlign w:val="center"/>
          </w:tcPr>
          <w:p w14:paraId="6CFFC2A4" w14:textId="77777777" w:rsidR="009D2128" w:rsidRPr="00FD23B6" w:rsidRDefault="009D212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0E4E9844" w14:textId="77777777" w:rsidTr="00752858">
        <w:tc>
          <w:tcPr>
            <w:tcW w:w="2130" w:type="dxa"/>
          </w:tcPr>
          <w:p w14:paraId="758AE39E" w14:textId="31C38EB5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A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2</w:t>
            </w:r>
          </w:p>
        </w:tc>
        <w:tc>
          <w:tcPr>
            <w:tcW w:w="3394" w:type="dxa"/>
            <w:vAlign w:val="bottom"/>
          </w:tcPr>
          <w:p w14:paraId="6C4B1EC1" w14:textId="2AE1C986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CGTCGAGTTGCTTGA</w:t>
            </w:r>
          </w:p>
        </w:tc>
        <w:tc>
          <w:tcPr>
            <w:tcW w:w="3538" w:type="dxa"/>
            <w:vMerge w:val="restart"/>
            <w:vAlign w:val="center"/>
          </w:tcPr>
          <w:p w14:paraId="18E7C3C8" w14:textId="5A91C117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msR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A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T-qPCR </w:t>
            </w:r>
          </w:p>
        </w:tc>
      </w:tr>
      <w:tr w:rsidR="00FD23B6" w:rsidRPr="00FD23B6" w14:paraId="382EBD50" w14:textId="77777777" w:rsidTr="00752858">
        <w:tc>
          <w:tcPr>
            <w:tcW w:w="2130" w:type="dxa"/>
          </w:tcPr>
          <w:p w14:paraId="57A02962" w14:textId="36467BE3" w:rsidR="00872BB5" w:rsidRPr="00FD23B6" w:rsidRDefault="00872BB5" w:rsidP="00872BB5">
            <w:pPr>
              <w:pStyle w:val="Geenafstand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B_ 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A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R3</w:t>
            </w:r>
          </w:p>
        </w:tc>
        <w:tc>
          <w:tcPr>
            <w:tcW w:w="3394" w:type="dxa"/>
            <w:vAlign w:val="bottom"/>
          </w:tcPr>
          <w:p w14:paraId="366087FE" w14:textId="32FCED3A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CAGTTGAATGTGTGCCA</w:t>
            </w:r>
          </w:p>
        </w:tc>
        <w:tc>
          <w:tcPr>
            <w:tcW w:w="3538" w:type="dxa"/>
            <w:vMerge/>
            <w:vAlign w:val="center"/>
          </w:tcPr>
          <w:p w14:paraId="304DEAA0" w14:textId="77777777" w:rsidR="00872BB5" w:rsidRPr="00FD23B6" w:rsidRDefault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23B6" w:rsidRPr="00457970" w14:paraId="1AEF361A" w14:textId="77777777" w:rsidTr="00752858">
        <w:tc>
          <w:tcPr>
            <w:tcW w:w="2130" w:type="dxa"/>
          </w:tcPr>
          <w:p w14:paraId="03786FC0" w14:textId="65FB3E30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B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F</w:t>
            </w:r>
          </w:p>
        </w:tc>
        <w:tc>
          <w:tcPr>
            <w:tcW w:w="3394" w:type="dxa"/>
            <w:vAlign w:val="bottom"/>
          </w:tcPr>
          <w:p w14:paraId="3E63C854" w14:textId="2C2591DA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GTTAGCTGGTTCGAGTAGTCAGTTAATAG</w:t>
            </w:r>
          </w:p>
        </w:tc>
        <w:tc>
          <w:tcPr>
            <w:tcW w:w="3538" w:type="dxa"/>
            <w:vMerge w:val="restart"/>
            <w:vAlign w:val="center"/>
          </w:tcPr>
          <w:p w14:paraId="15092578" w14:textId="72DA0E5D" w:rsidR="00872BB5" w:rsidRPr="00FD23B6" w:rsidRDefault="001B0F6C" w:rsidP="00954858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msR</w:t>
            </w:r>
            <w:r w:rsidR="00CC6569" w:rsidRPr="00FD23B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B</w:t>
            </w:r>
            <w:r w:rsidR="00CC6569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y </w:t>
            </w:r>
            <w:r w:rsidR="00872BB5" w:rsidRPr="00FD23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</w:tr>
      <w:tr w:rsidR="00872BB5" w:rsidRPr="00FD23B6" w14:paraId="7DB396E9" w14:textId="77777777" w:rsidTr="00631064">
        <w:tc>
          <w:tcPr>
            <w:tcW w:w="2130" w:type="dxa"/>
          </w:tcPr>
          <w:p w14:paraId="6BFC73E7" w14:textId="6DB170F0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_</w:t>
            </w:r>
            <w:r w:rsidRPr="00FD23B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msR</w:t>
            </w:r>
            <w:r w:rsidRPr="00FD23B6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B</w:t>
            </w: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R</w:t>
            </w:r>
          </w:p>
        </w:tc>
        <w:tc>
          <w:tcPr>
            <w:tcW w:w="3394" w:type="dxa"/>
            <w:vAlign w:val="bottom"/>
          </w:tcPr>
          <w:p w14:paraId="4EF74B32" w14:textId="3859327C" w:rsidR="00872BB5" w:rsidRPr="00FD23B6" w:rsidRDefault="00872BB5" w:rsidP="00872BB5">
            <w:pPr>
              <w:pStyle w:val="Geenafstand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23B6">
              <w:rPr>
                <w:rFonts w:ascii="Arial" w:hAnsi="Arial" w:cs="Arial"/>
                <w:color w:val="000000" w:themeColor="text1"/>
                <w:sz w:val="20"/>
                <w:szCs w:val="20"/>
              </w:rPr>
              <w:t>CCAGTTGAATGTGTGCCAAGTCTACAAAGGAG</w:t>
            </w:r>
          </w:p>
        </w:tc>
        <w:tc>
          <w:tcPr>
            <w:tcW w:w="3538" w:type="dxa"/>
            <w:vMerge/>
          </w:tcPr>
          <w:p w14:paraId="000C94C2" w14:textId="77777777" w:rsidR="00872BB5" w:rsidRPr="00FD23B6" w:rsidRDefault="00872BB5" w:rsidP="00872BB5">
            <w:pPr>
              <w:pStyle w:val="Geenafstand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CC3AC99" w14:textId="77777777" w:rsidR="0005433B" w:rsidRPr="00FD23B6" w:rsidRDefault="0005433B" w:rsidP="0005433B">
      <w:pPr>
        <w:pStyle w:val="Geenafstand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9B2D8A9" w14:textId="77777777" w:rsidR="0005433B" w:rsidRPr="00FD23B6" w:rsidRDefault="0005433B" w:rsidP="0005433B">
      <w:pPr>
        <w:pStyle w:val="Geenafstand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D23B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quence highlighted in </w:t>
      </w:r>
      <w:r w:rsidRPr="00FD23B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old</w:t>
      </w:r>
      <w:r w:rsidRPr="00FD23B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present restriction sites</w:t>
      </w:r>
    </w:p>
    <w:p w14:paraId="2D2E8B9C" w14:textId="77777777" w:rsidR="0005433B" w:rsidRPr="00FD23B6" w:rsidRDefault="0005433B" w:rsidP="0005433B">
      <w:pPr>
        <w:pStyle w:val="Geenafstand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DAEACB2" w14:textId="1B8FD98F" w:rsidR="0005433B" w:rsidRPr="00FD23B6" w:rsidRDefault="0005433B" w:rsidP="0005433B">
      <w:pPr>
        <w:pStyle w:val="Geenafstand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sectPr w:rsidR="0005433B" w:rsidRPr="00FD23B6" w:rsidSect="00324DAF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31C2F"/>
    <w:multiLevelType w:val="hybridMultilevel"/>
    <w:tmpl w:val="B86A29E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2C05BC"/>
    <w:multiLevelType w:val="hybridMultilevel"/>
    <w:tmpl w:val="B86A29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wpsdxadpf28eaepzvap5h9v95fp25s55z&quot;&gt;Test library&lt;record-ids&gt;&lt;item&gt;17&lt;/item&gt;&lt;item&gt;33&lt;/item&gt;&lt;item&gt;67&lt;/item&gt;&lt;item&gt;89&lt;/item&gt;&lt;/record-ids&gt;&lt;/item&gt;&lt;/Libraries&gt;"/>
  </w:docVars>
  <w:rsids>
    <w:rsidRoot w:val="005E6744"/>
    <w:rsid w:val="000014B9"/>
    <w:rsid w:val="00004E9A"/>
    <w:rsid w:val="000074FE"/>
    <w:rsid w:val="000102A1"/>
    <w:rsid w:val="000123C5"/>
    <w:rsid w:val="0002210A"/>
    <w:rsid w:val="00024F73"/>
    <w:rsid w:val="00025E4C"/>
    <w:rsid w:val="00027E0A"/>
    <w:rsid w:val="00031111"/>
    <w:rsid w:val="000316F0"/>
    <w:rsid w:val="000318AA"/>
    <w:rsid w:val="000329FC"/>
    <w:rsid w:val="0003737F"/>
    <w:rsid w:val="00040855"/>
    <w:rsid w:val="00042A92"/>
    <w:rsid w:val="00045EBE"/>
    <w:rsid w:val="00051562"/>
    <w:rsid w:val="00051B3B"/>
    <w:rsid w:val="00052B07"/>
    <w:rsid w:val="0005433B"/>
    <w:rsid w:val="00054E07"/>
    <w:rsid w:val="00063188"/>
    <w:rsid w:val="00066719"/>
    <w:rsid w:val="000725FF"/>
    <w:rsid w:val="0007632B"/>
    <w:rsid w:val="00090465"/>
    <w:rsid w:val="00095FEA"/>
    <w:rsid w:val="000969EE"/>
    <w:rsid w:val="00096C2E"/>
    <w:rsid w:val="000978ED"/>
    <w:rsid w:val="000A49F5"/>
    <w:rsid w:val="000A7C57"/>
    <w:rsid w:val="000A7FAA"/>
    <w:rsid w:val="000B0F91"/>
    <w:rsid w:val="000B474E"/>
    <w:rsid w:val="000C1E9C"/>
    <w:rsid w:val="000C48D0"/>
    <w:rsid w:val="000C6D43"/>
    <w:rsid w:val="000C7CB2"/>
    <w:rsid w:val="000D091A"/>
    <w:rsid w:val="000D4202"/>
    <w:rsid w:val="000D6B0D"/>
    <w:rsid w:val="000E1E35"/>
    <w:rsid w:val="000E2EA4"/>
    <w:rsid w:val="000E409A"/>
    <w:rsid w:val="000E6436"/>
    <w:rsid w:val="000E6F71"/>
    <w:rsid w:val="000E7656"/>
    <w:rsid w:val="000E77D2"/>
    <w:rsid w:val="000F1772"/>
    <w:rsid w:val="000F186F"/>
    <w:rsid w:val="000F567B"/>
    <w:rsid w:val="000F6BB2"/>
    <w:rsid w:val="0010048C"/>
    <w:rsid w:val="00104331"/>
    <w:rsid w:val="00105FC3"/>
    <w:rsid w:val="0011066E"/>
    <w:rsid w:val="00117A53"/>
    <w:rsid w:val="00121601"/>
    <w:rsid w:val="001243C5"/>
    <w:rsid w:val="001370AA"/>
    <w:rsid w:val="0014345E"/>
    <w:rsid w:val="001434BC"/>
    <w:rsid w:val="001436A5"/>
    <w:rsid w:val="00144932"/>
    <w:rsid w:val="00145701"/>
    <w:rsid w:val="0015356C"/>
    <w:rsid w:val="0016217A"/>
    <w:rsid w:val="00164415"/>
    <w:rsid w:val="00165FA4"/>
    <w:rsid w:val="00166F71"/>
    <w:rsid w:val="00172855"/>
    <w:rsid w:val="00172D82"/>
    <w:rsid w:val="001741A1"/>
    <w:rsid w:val="0017568A"/>
    <w:rsid w:val="00175F57"/>
    <w:rsid w:val="001763B7"/>
    <w:rsid w:val="00180829"/>
    <w:rsid w:val="00181555"/>
    <w:rsid w:val="00183FD2"/>
    <w:rsid w:val="00186307"/>
    <w:rsid w:val="001864DE"/>
    <w:rsid w:val="0019120E"/>
    <w:rsid w:val="001978F6"/>
    <w:rsid w:val="001A088C"/>
    <w:rsid w:val="001A1871"/>
    <w:rsid w:val="001A388F"/>
    <w:rsid w:val="001A7B63"/>
    <w:rsid w:val="001B0F6C"/>
    <w:rsid w:val="001B4791"/>
    <w:rsid w:val="001B4A0B"/>
    <w:rsid w:val="001C019D"/>
    <w:rsid w:val="001C5375"/>
    <w:rsid w:val="001C5A9A"/>
    <w:rsid w:val="001C6AA6"/>
    <w:rsid w:val="001C76C3"/>
    <w:rsid w:val="001C7D65"/>
    <w:rsid w:val="001D0259"/>
    <w:rsid w:val="001D0E6B"/>
    <w:rsid w:val="001D2DF1"/>
    <w:rsid w:val="001D4108"/>
    <w:rsid w:val="001D60FC"/>
    <w:rsid w:val="001D6E93"/>
    <w:rsid w:val="001E0277"/>
    <w:rsid w:val="001E159E"/>
    <w:rsid w:val="001E2970"/>
    <w:rsid w:val="001E2A3C"/>
    <w:rsid w:val="001E2F10"/>
    <w:rsid w:val="001E3250"/>
    <w:rsid w:val="001E696E"/>
    <w:rsid w:val="001F236D"/>
    <w:rsid w:val="001F2949"/>
    <w:rsid w:val="001F3E7B"/>
    <w:rsid w:val="001F3F6D"/>
    <w:rsid w:val="00202BEB"/>
    <w:rsid w:val="0020354B"/>
    <w:rsid w:val="0020492A"/>
    <w:rsid w:val="002053A3"/>
    <w:rsid w:val="00205540"/>
    <w:rsid w:val="00207A95"/>
    <w:rsid w:val="00207DFC"/>
    <w:rsid w:val="00212BAE"/>
    <w:rsid w:val="00213F96"/>
    <w:rsid w:val="002152EF"/>
    <w:rsid w:val="00215CEF"/>
    <w:rsid w:val="00217186"/>
    <w:rsid w:val="00220DB8"/>
    <w:rsid w:val="002258AD"/>
    <w:rsid w:val="0022675B"/>
    <w:rsid w:val="00226E58"/>
    <w:rsid w:val="00226F9C"/>
    <w:rsid w:val="00227F14"/>
    <w:rsid w:val="00230A33"/>
    <w:rsid w:val="00231E60"/>
    <w:rsid w:val="002346EE"/>
    <w:rsid w:val="00235976"/>
    <w:rsid w:val="00242F07"/>
    <w:rsid w:val="00244814"/>
    <w:rsid w:val="00245843"/>
    <w:rsid w:val="002462D2"/>
    <w:rsid w:val="002467A3"/>
    <w:rsid w:val="00246BA3"/>
    <w:rsid w:val="00247305"/>
    <w:rsid w:val="00250FD7"/>
    <w:rsid w:val="00251C41"/>
    <w:rsid w:val="0025562E"/>
    <w:rsid w:val="00255E85"/>
    <w:rsid w:val="00256C15"/>
    <w:rsid w:val="00261B06"/>
    <w:rsid w:val="00262D07"/>
    <w:rsid w:val="002665DA"/>
    <w:rsid w:val="00266EF9"/>
    <w:rsid w:val="00270F2A"/>
    <w:rsid w:val="00277601"/>
    <w:rsid w:val="00283F16"/>
    <w:rsid w:val="00284826"/>
    <w:rsid w:val="00285415"/>
    <w:rsid w:val="00287E51"/>
    <w:rsid w:val="002902A8"/>
    <w:rsid w:val="00291A1B"/>
    <w:rsid w:val="0029364B"/>
    <w:rsid w:val="00296035"/>
    <w:rsid w:val="002A0A33"/>
    <w:rsid w:val="002A137A"/>
    <w:rsid w:val="002A34A2"/>
    <w:rsid w:val="002A42EF"/>
    <w:rsid w:val="002B1C7D"/>
    <w:rsid w:val="002B20A1"/>
    <w:rsid w:val="002B497D"/>
    <w:rsid w:val="002B6286"/>
    <w:rsid w:val="002B6AF5"/>
    <w:rsid w:val="002C01FC"/>
    <w:rsid w:val="002C24E9"/>
    <w:rsid w:val="002C4B42"/>
    <w:rsid w:val="002C6D3F"/>
    <w:rsid w:val="002C7C43"/>
    <w:rsid w:val="002D1A55"/>
    <w:rsid w:val="002D1DF9"/>
    <w:rsid w:val="002D2C42"/>
    <w:rsid w:val="002D3C4B"/>
    <w:rsid w:val="002D6C86"/>
    <w:rsid w:val="002D794B"/>
    <w:rsid w:val="002E601B"/>
    <w:rsid w:val="002F13A4"/>
    <w:rsid w:val="002F21DC"/>
    <w:rsid w:val="002F2D7B"/>
    <w:rsid w:val="002F3522"/>
    <w:rsid w:val="002F4062"/>
    <w:rsid w:val="00300FE5"/>
    <w:rsid w:val="0030401E"/>
    <w:rsid w:val="003049EA"/>
    <w:rsid w:val="00307D27"/>
    <w:rsid w:val="003103D0"/>
    <w:rsid w:val="00310847"/>
    <w:rsid w:val="00311996"/>
    <w:rsid w:val="00317CE9"/>
    <w:rsid w:val="00320F81"/>
    <w:rsid w:val="0032144A"/>
    <w:rsid w:val="0032195B"/>
    <w:rsid w:val="00321D14"/>
    <w:rsid w:val="00321DF9"/>
    <w:rsid w:val="003229A1"/>
    <w:rsid w:val="0032352A"/>
    <w:rsid w:val="00324DAF"/>
    <w:rsid w:val="003254BB"/>
    <w:rsid w:val="003271A2"/>
    <w:rsid w:val="00327B0E"/>
    <w:rsid w:val="00327F22"/>
    <w:rsid w:val="00330173"/>
    <w:rsid w:val="00332476"/>
    <w:rsid w:val="00333C40"/>
    <w:rsid w:val="003363D9"/>
    <w:rsid w:val="003403EB"/>
    <w:rsid w:val="003413DF"/>
    <w:rsid w:val="00342C82"/>
    <w:rsid w:val="00346F52"/>
    <w:rsid w:val="00347B96"/>
    <w:rsid w:val="00350AD6"/>
    <w:rsid w:val="003539C9"/>
    <w:rsid w:val="00355501"/>
    <w:rsid w:val="00355983"/>
    <w:rsid w:val="00355C75"/>
    <w:rsid w:val="00355DC1"/>
    <w:rsid w:val="00355EA6"/>
    <w:rsid w:val="00360FF8"/>
    <w:rsid w:val="00362772"/>
    <w:rsid w:val="0036302C"/>
    <w:rsid w:val="0036320D"/>
    <w:rsid w:val="00363708"/>
    <w:rsid w:val="00363C88"/>
    <w:rsid w:val="00366D96"/>
    <w:rsid w:val="003714A6"/>
    <w:rsid w:val="00373531"/>
    <w:rsid w:val="00375C06"/>
    <w:rsid w:val="00375E51"/>
    <w:rsid w:val="00377B95"/>
    <w:rsid w:val="003804F2"/>
    <w:rsid w:val="00383821"/>
    <w:rsid w:val="00385791"/>
    <w:rsid w:val="00393875"/>
    <w:rsid w:val="00394EE2"/>
    <w:rsid w:val="003961B1"/>
    <w:rsid w:val="0039630A"/>
    <w:rsid w:val="003965F6"/>
    <w:rsid w:val="003967DF"/>
    <w:rsid w:val="00397E88"/>
    <w:rsid w:val="003A3753"/>
    <w:rsid w:val="003A387B"/>
    <w:rsid w:val="003A4F99"/>
    <w:rsid w:val="003A76EC"/>
    <w:rsid w:val="003A7D7C"/>
    <w:rsid w:val="003B0501"/>
    <w:rsid w:val="003B120E"/>
    <w:rsid w:val="003B21D7"/>
    <w:rsid w:val="003B2E66"/>
    <w:rsid w:val="003B3AC0"/>
    <w:rsid w:val="003B4E48"/>
    <w:rsid w:val="003B7274"/>
    <w:rsid w:val="003B78CD"/>
    <w:rsid w:val="003C2BA4"/>
    <w:rsid w:val="003C6749"/>
    <w:rsid w:val="003C6F98"/>
    <w:rsid w:val="003C7C92"/>
    <w:rsid w:val="003D0DE0"/>
    <w:rsid w:val="003D12E0"/>
    <w:rsid w:val="003D203A"/>
    <w:rsid w:val="003D28CF"/>
    <w:rsid w:val="003D42AA"/>
    <w:rsid w:val="003E1F99"/>
    <w:rsid w:val="003E4FB6"/>
    <w:rsid w:val="003F0181"/>
    <w:rsid w:val="003F0DDE"/>
    <w:rsid w:val="003F2B15"/>
    <w:rsid w:val="003F3312"/>
    <w:rsid w:val="003F3B87"/>
    <w:rsid w:val="003F4680"/>
    <w:rsid w:val="00400C04"/>
    <w:rsid w:val="00403381"/>
    <w:rsid w:val="0040366C"/>
    <w:rsid w:val="00405124"/>
    <w:rsid w:val="00405BBF"/>
    <w:rsid w:val="00406EB6"/>
    <w:rsid w:val="00407615"/>
    <w:rsid w:val="004076A1"/>
    <w:rsid w:val="00407745"/>
    <w:rsid w:val="004103FF"/>
    <w:rsid w:val="00410DE6"/>
    <w:rsid w:val="0041442F"/>
    <w:rsid w:val="0041515C"/>
    <w:rsid w:val="004159F4"/>
    <w:rsid w:val="004208A5"/>
    <w:rsid w:val="00422F63"/>
    <w:rsid w:val="00423A08"/>
    <w:rsid w:val="004318EF"/>
    <w:rsid w:val="00434C18"/>
    <w:rsid w:val="0044050E"/>
    <w:rsid w:val="0044087D"/>
    <w:rsid w:val="004418F4"/>
    <w:rsid w:val="00442B67"/>
    <w:rsid w:val="00457970"/>
    <w:rsid w:val="00457B24"/>
    <w:rsid w:val="00463CAA"/>
    <w:rsid w:val="00470A23"/>
    <w:rsid w:val="00471FA3"/>
    <w:rsid w:val="00475256"/>
    <w:rsid w:val="00475B19"/>
    <w:rsid w:val="004810CD"/>
    <w:rsid w:val="0048245E"/>
    <w:rsid w:val="0048724B"/>
    <w:rsid w:val="00487EF6"/>
    <w:rsid w:val="00490ED0"/>
    <w:rsid w:val="004912C7"/>
    <w:rsid w:val="00493017"/>
    <w:rsid w:val="00493990"/>
    <w:rsid w:val="00495C38"/>
    <w:rsid w:val="004963C0"/>
    <w:rsid w:val="004A6AF2"/>
    <w:rsid w:val="004A6E86"/>
    <w:rsid w:val="004B2D3A"/>
    <w:rsid w:val="004C3283"/>
    <w:rsid w:val="004C3F63"/>
    <w:rsid w:val="004C4FCD"/>
    <w:rsid w:val="004C72B9"/>
    <w:rsid w:val="004D0C9B"/>
    <w:rsid w:val="004E0B0F"/>
    <w:rsid w:val="004E3FA5"/>
    <w:rsid w:val="004E502B"/>
    <w:rsid w:val="004E5B0D"/>
    <w:rsid w:val="004F2520"/>
    <w:rsid w:val="004F3ACA"/>
    <w:rsid w:val="004F5190"/>
    <w:rsid w:val="004F5D3B"/>
    <w:rsid w:val="00500142"/>
    <w:rsid w:val="005033DA"/>
    <w:rsid w:val="00505469"/>
    <w:rsid w:val="00506A45"/>
    <w:rsid w:val="00507F76"/>
    <w:rsid w:val="00513EA7"/>
    <w:rsid w:val="005148DC"/>
    <w:rsid w:val="0051723F"/>
    <w:rsid w:val="00522253"/>
    <w:rsid w:val="005228CA"/>
    <w:rsid w:val="0052416D"/>
    <w:rsid w:val="00526C1E"/>
    <w:rsid w:val="005312B4"/>
    <w:rsid w:val="00541436"/>
    <w:rsid w:val="00543A78"/>
    <w:rsid w:val="00543E46"/>
    <w:rsid w:val="0054403B"/>
    <w:rsid w:val="00544F11"/>
    <w:rsid w:val="00545EC7"/>
    <w:rsid w:val="0055612C"/>
    <w:rsid w:val="0055743F"/>
    <w:rsid w:val="00560DE2"/>
    <w:rsid w:val="00561AE3"/>
    <w:rsid w:val="00563009"/>
    <w:rsid w:val="00566553"/>
    <w:rsid w:val="00567C20"/>
    <w:rsid w:val="005725D2"/>
    <w:rsid w:val="00575BC8"/>
    <w:rsid w:val="00576CC5"/>
    <w:rsid w:val="00584EA9"/>
    <w:rsid w:val="005854E3"/>
    <w:rsid w:val="0058580F"/>
    <w:rsid w:val="0058644D"/>
    <w:rsid w:val="00587BD0"/>
    <w:rsid w:val="0059034B"/>
    <w:rsid w:val="00590B14"/>
    <w:rsid w:val="00592C4E"/>
    <w:rsid w:val="00594493"/>
    <w:rsid w:val="005946F4"/>
    <w:rsid w:val="00595276"/>
    <w:rsid w:val="00595F6C"/>
    <w:rsid w:val="00597608"/>
    <w:rsid w:val="005A09D1"/>
    <w:rsid w:val="005A2C12"/>
    <w:rsid w:val="005A3B1E"/>
    <w:rsid w:val="005A530F"/>
    <w:rsid w:val="005A6477"/>
    <w:rsid w:val="005B0E12"/>
    <w:rsid w:val="005B3ABA"/>
    <w:rsid w:val="005B3DEC"/>
    <w:rsid w:val="005B5503"/>
    <w:rsid w:val="005B6B16"/>
    <w:rsid w:val="005C12BB"/>
    <w:rsid w:val="005C5E20"/>
    <w:rsid w:val="005C7674"/>
    <w:rsid w:val="005D5FD6"/>
    <w:rsid w:val="005D6372"/>
    <w:rsid w:val="005E18DF"/>
    <w:rsid w:val="005E332B"/>
    <w:rsid w:val="005E6171"/>
    <w:rsid w:val="005E6744"/>
    <w:rsid w:val="005F0DDC"/>
    <w:rsid w:val="005F1257"/>
    <w:rsid w:val="005F31B7"/>
    <w:rsid w:val="00600BE2"/>
    <w:rsid w:val="00601494"/>
    <w:rsid w:val="00601E64"/>
    <w:rsid w:val="006025F9"/>
    <w:rsid w:val="006043EE"/>
    <w:rsid w:val="006073E3"/>
    <w:rsid w:val="00616614"/>
    <w:rsid w:val="006209A0"/>
    <w:rsid w:val="00622728"/>
    <w:rsid w:val="006259EB"/>
    <w:rsid w:val="00626EE0"/>
    <w:rsid w:val="00627F76"/>
    <w:rsid w:val="006325FB"/>
    <w:rsid w:val="00632CCE"/>
    <w:rsid w:val="006343ED"/>
    <w:rsid w:val="00637142"/>
    <w:rsid w:val="00643442"/>
    <w:rsid w:val="006506F6"/>
    <w:rsid w:val="006510C8"/>
    <w:rsid w:val="00654DF3"/>
    <w:rsid w:val="00657913"/>
    <w:rsid w:val="00662264"/>
    <w:rsid w:val="006665EE"/>
    <w:rsid w:val="00666AD4"/>
    <w:rsid w:val="00667B54"/>
    <w:rsid w:val="00667CE3"/>
    <w:rsid w:val="006714D9"/>
    <w:rsid w:val="006722B3"/>
    <w:rsid w:val="00673284"/>
    <w:rsid w:val="00673BF1"/>
    <w:rsid w:val="00673C35"/>
    <w:rsid w:val="006763CB"/>
    <w:rsid w:val="006817EE"/>
    <w:rsid w:val="0068238D"/>
    <w:rsid w:val="00682BF1"/>
    <w:rsid w:val="006864A0"/>
    <w:rsid w:val="00690C81"/>
    <w:rsid w:val="00691504"/>
    <w:rsid w:val="00693F52"/>
    <w:rsid w:val="006959FE"/>
    <w:rsid w:val="00696BF8"/>
    <w:rsid w:val="006A3319"/>
    <w:rsid w:val="006A38A7"/>
    <w:rsid w:val="006A6216"/>
    <w:rsid w:val="006A65C0"/>
    <w:rsid w:val="006B089F"/>
    <w:rsid w:val="006B08E4"/>
    <w:rsid w:val="006B264F"/>
    <w:rsid w:val="006C3D9F"/>
    <w:rsid w:val="006C7055"/>
    <w:rsid w:val="006D3FCF"/>
    <w:rsid w:val="006D5923"/>
    <w:rsid w:val="006D6A54"/>
    <w:rsid w:val="006D7926"/>
    <w:rsid w:val="006D7AA9"/>
    <w:rsid w:val="006E3266"/>
    <w:rsid w:val="006E6071"/>
    <w:rsid w:val="006E7704"/>
    <w:rsid w:val="006F0CA7"/>
    <w:rsid w:val="006F4219"/>
    <w:rsid w:val="006F7289"/>
    <w:rsid w:val="0070187D"/>
    <w:rsid w:val="0070455F"/>
    <w:rsid w:val="0070594B"/>
    <w:rsid w:val="00705C43"/>
    <w:rsid w:val="0070659F"/>
    <w:rsid w:val="00706868"/>
    <w:rsid w:val="007113F1"/>
    <w:rsid w:val="00712F78"/>
    <w:rsid w:val="00714BC9"/>
    <w:rsid w:val="00714C7C"/>
    <w:rsid w:val="0071602F"/>
    <w:rsid w:val="00723786"/>
    <w:rsid w:val="00723AE0"/>
    <w:rsid w:val="00724DA7"/>
    <w:rsid w:val="007250F4"/>
    <w:rsid w:val="0073318C"/>
    <w:rsid w:val="007344A6"/>
    <w:rsid w:val="007451D1"/>
    <w:rsid w:val="00750FC7"/>
    <w:rsid w:val="0075180D"/>
    <w:rsid w:val="00752858"/>
    <w:rsid w:val="00756BB3"/>
    <w:rsid w:val="00761880"/>
    <w:rsid w:val="007638AF"/>
    <w:rsid w:val="00765A29"/>
    <w:rsid w:val="007705AC"/>
    <w:rsid w:val="0077168D"/>
    <w:rsid w:val="0078010A"/>
    <w:rsid w:val="00781962"/>
    <w:rsid w:val="007832EC"/>
    <w:rsid w:val="00786853"/>
    <w:rsid w:val="0078745B"/>
    <w:rsid w:val="00791B13"/>
    <w:rsid w:val="007928D5"/>
    <w:rsid w:val="00795DF3"/>
    <w:rsid w:val="007971C0"/>
    <w:rsid w:val="0079731D"/>
    <w:rsid w:val="007A1F3E"/>
    <w:rsid w:val="007A442D"/>
    <w:rsid w:val="007B090A"/>
    <w:rsid w:val="007B1F2A"/>
    <w:rsid w:val="007B734D"/>
    <w:rsid w:val="007C0554"/>
    <w:rsid w:val="007C793C"/>
    <w:rsid w:val="007D2EDC"/>
    <w:rsid w:val="007D3ADA"/>
    <w:rsid w:val="007D5B61"/>
    <w:rsid w:val="007D6145"/>
    <w:rsid w:val="007E21E2"/>
    <w:rsid w:val="007E2BFF"/>
    <w:rsid w:val="007E3D2A"/>
    <w:rsid w:val="007E3EF0"/>
    <w:rsid w:val="007E652D"/>
    <w:rsid w:val="007E680B"/>
    <w:rsid w:val="007F0330"/>
    <w:rsid w:val="007F1BF1"/>
    <w:rsid w:val="007F262F"/>
    <w:rsid w:val="007F2665"/>
    <w:rsid w:val="007F5A56"/>
    <w:rsid w:val="008013AF"/>
    <w:rsid w:val="00802CA2"/>
    <w:rsid w:val="00802E11"/>
    <w:rsid w:val="00804A78"/>
    <w:rsid w:val="008069D7"/>
    <w:rsid w:val="008123AE"/>
    <w:rsid w:val="008123F1"/>
    <w:rsid w:val="008147CD"/>
    <w:rsid w:val="00814B73"/>
    <w:rsid w:val="008150A2"/>
    <w:rsid w:val="00815602"/>
    <w:rsid w:val="0081721E"/>
    <w:rsid w:val="00817C49"/>
    <w:rsid w:val="00817FA2"/>
    <w:rsid w:val="00823DC7"/>
    <w:rsid w:val="00825576"/>
    <w:rsid w:val="00830B2A"/>
    <w:rsid w:val="008336AC"/>
    <w:rsid w:val="0083478A"/>
    <w:rsid w:val="00834A8B"/>
    <w:rsid w:val="008372A7"/>
    <w:rsid w:val="008379B3"/>
    <w:rsid w:val="00837C0A"/>
    <w:rsid w:val="008413F0"/>
    <w:rsid w:val="0084214B"/>
    <w:rsid w:val="00850A5F"/>
    <w:rsid w:val="0085170F"/>
    <w:rsid w:val="00851DC6"/>
    <w:rsid w:val="00856FAD"/>
    <w:rsid w:val="008578C2"/>
    <w:rsid w:val="00863FFF"/>
    <w:rsid w:val="00867E99"/>
    <w:rsid w:val="00871420"/>
    <w:rsid w:val="00872BB5"/>
    <w:rsid w:val="00873A93"/>
    <w:rsid w:val="00874663"/>
    <w:rsid w:val="008749D4"/>
    <w:rsid w:val="00876A75"/>
    <w:rsid w:val="0087702C"/>
    <w:rsid w:val="008774B7"/>
    <w:rsid w:val="00881D4A"/>
    <w:rsid w:val="008833AB"/>
    <w:rsid w:val="00883E18"/>
    <w:rsid w:val="00884419"/>
    <w:rsid w:val="00885A8C"/>
    <w:rsid w:val="00891CF8"/>
    <w:rsid w:val="00894405"/>
    <w:rsid w:val="008970C3"/>
    <w:rsid w:val="0089768D"/>
    <w:rsid w:val="00897867"/>
    <w:rsid w:val="008A059C"/>
    <w:rsid w:val="008A0D92"/>
    <w:rsid w:val="008A2D46"/>
    <w:rsid w:val="008A3C26"/>
    <w:rsid w:val="008B1E32"/>
    <w:rsid w:val="008B235C"/>
    <w:rsid w:val="008B599C"/>
    <w:rsid w:val="008C26C7"/>
    <w:rsid w:val="008C4A56"/>
    <w:rsid w:val="008C6900"/>
    <w:rsid w:val="008D2244"/>
    <w:rsid w:val="008D478E"/>
    <w:rsid w:val="008D7435"/>
    <w:rsid w:val="008D7A44"/>
    <w:rsid w:val="008D7A63"/>
    <w:rsid w:val="008D7AB1"/>
    <w:rsid w:val="008D7F1F"/>
    <w:rsid w:val="008E063F"/>
    <w:rsid w:val="008E1FEC"/>
    <w:rsid w:val="008E210C"/>
    <w:rsid w:val="008E2C4C"/>
    <w:rsid w:val="008E2F3E"/>
    <w:rsid w:val="008E3675"/>
    <w:rsid w:val="008E42C9"/>
    <w:rsid w:val="008F09BF"/>
    <w:rsid w:val="008F0FAC"/>
    <w:rsid w:val="008F29F1"/>
    <w:rsid w:val="008F326B"/>
    <w:rsid w:val="008F4A5C"/>
    <w:rsid w:val="008F6A1B"/>
    <w:rsid w:val="009009A2"/>
    <w:rsid w:val="009010A5"/>
    <w:rsid w:val="00901538"/>
    <w:rsid w:val="00901F30"/>
    <w:rsid w:val="009054CF"/>
    <w:rsid w:val="00907CD0"/>
    <w:rsid w:val="00911E2E"/>
    <w:rsid w:val="009142F5"/>
    <w:rsid w:val="009146DC"/>
    <w:rsid w:val="00914D86"/>
    <w:rsid w:val="0093023D"/>
    <w:rsid w:val="0093033F"/>
    <w:rsid w:val="00930EDA"/>
    <w:rsid w:val="00932743"/>
    <w:rsid w:val="009333AE"/>
    <w:rsid w:val="00936F1B"/>
    <w:rsid w:val="00943196"/>
    <w:rsid w:val="0095048B"/>
    <w:rsid w:val="00952413"/>
    <w:rsid w:val="00953EE3"/>
    <w:rsid w:val="00954548"/>
    <w:rsid w:val="00954858"/>
    <w:rsid w:val="00956804"/>
    <w:rsid w:val="00957A19"/>
    <w:rsid w:val="00963725"/>
    <w:rsid w:val="00963871"/>
    <w:rsid w:val="00965C31"/>
    <w:rsid w:val="00966637"/>
    <w:rsid w:val="00971169"/>
    <w:rsid w:val="00974529"/>
    <w:rsid w:val="00974E3A"/>
    <w:rsid w:val="00984C68"/>
    <w:rsid w:val="00985920"/>
    <w:rsid w:val="009930D1"/>
    <w:rsid w:val="009941B0"/>
    <w:rsid w:val="00994412"/>
    <w:rsid w:val="00996643"/>
    <w:rsid w:val="009973B7"/>
    <w:rsid w:val="009A3253"/>
    <w:rsid w:val="009A4786"/>
    <w:rsid w:val="009A6930"/>
    <w:rsid w:val="009B24B7"/>
    <w:rsid w:val="009B70EE"/>
    <w:rsid w:val="009C4CA0"/>
    <w:rsid w:val="009C68F1"/>
    <w:rsid w:val="009D2128"/>
    <w:rsid w:val="009D654C"/>
    <w:rsid w:val="009D7D7E"/>
    <w:rsid w:val="009E27CB"/>
    <w:rsid w:val="009E5B5D"/>
    <w:rsid w:val="009F0158"/>
    <w:rsid w:val="009F0265"/>
    <w:rsid w:val="009F2198"/>
    <w:rsid w:val="009F2CAC"/>
    <w:rsid w:val="00A01FA8"/>
    <w:rsid w:val="00A02540"/>
    <w:rsid w:val="00A045B7"/>
    <w:rsid w:val="00A05722"/>
    <w:rsid w:val="00A065E7"/>
    <w:rsid w:val="00A07BC5"/>
    <w:rsid w:val="00A10541"/>
    <w:rsid w:val="00A12CD9"/>
    <w:rsid w:val="00A1510D"/>
    <w:rsid w:val="00A15A10"/>
    <w:rsid w:val="00A15C6B"/>
    <w:rsid w:val="00A20583"/>
    <w:rsid w:val="00A2158F"/>
    <w:rsid w:val="00A22DDC"/>
    <w:rsid w:val="00A22E4E"/>
    <w:rsid w:val="00A25123"/>
    <w:rsid w:val="00A3023D"/>
    <w:rsid w:val="00A30B15"/>
    <w:rsid w:val="00A31266"/>
    <w:rsid w:val="00A37581"/>
    <w:rsid w:val="00A40267"/>
    <w:rsid w:val="00A464BA"/>
    <w:rsid w:val="00A47E38"/>
    <w:rsid w:val="00A53065"/>
    <w:rsid w:val="00A54440"/>
    <w:rsid w:val="00A602FB"/>
    <w:rsid w:val="00A64143"/>
    <w:rsid w:val="00A643E1"/>
    <w:rsid w:val="00A65CC5"/>
    <w:rsid w:val="00A71390"/>
    <w:rsid w:val="00A74D32"/>
    <w:rsid w:val="00A76475"/>
    <w:rsid w:val="00A80E53"/>
    <w:rsid w:val="00A818EF"/>
    <w:rsid w:val="00A85384"/>
    <w:rsid w:val="00A858BF"/>
    <w:rsid w:val="00A87D07"/>
    <w:rsid w:val="00A90A4F"/>
    <w:rsid w:val="00A93ED5"/>
    <w:rsid w:val="00A94022"/>
    <w:rsid w:val="00A95EAF"/>
    <w:rsid w:val="00A9651B"/>
    <w:rsid w:val="00A974EC"/>
    <w:rsid w:val="00AA0C2E"/>
    <w:rsid w:val="00AA11CA"/>
    <w:rsid w:val="00AA3D06"/>
    <w:rsid w:val="00AA4BE1"/>
    <w:rsid w:val="00AB3EF5"/>
    <w:rsid w:val="00AC0CA7"/>
    <w:rsid w:val="00AC3C0D"/>
    <w:rsid w:val="00AC3F69"/>
    <w:rsid w:val="00AC603D"/>
    <w:rsid w:val="00AC758D"/>
    <w:rsid w:val="00AC7948"/>
    <w:rsid w:val="00AD579D"/>
    <w:rsid w:val="00AE0012"/>
    <w:rsid w:val="00AE0F55"/>
    <w:rsid w:val="00AE17EC"/>
    <w:rsid w:val="00AE2A1C"/>
    <w:rsid w:val="00AE6C33"/>
    <w:rsid w:val="00AE6E8B"/>
    <w:rsid w:val="00AE78BD"/>
    <w:rsid w:val="00AF3260"/>
    <w:rsid w:val="00AF4D39"/>
    <w:rsid w:val="00AF78E6"/>
    <w:rsid w:val="00B009D6"/>
    <w:rsid w:val="00B057FB"/>
    <w:rsid w:val="00B066A8"/>
    <w:rsid w:val="00B07907"/>
    <w:rsid w:val="00B10DED"/>
    <w:rsid w:val="00B1153D"/>
    <w:rsid w:val="00B127B0"/>
    <w:rsid w:val="00B141C8"/>
    <w:rsid w:val="00B17D0D"/>
    <w:rsid w:val="00B22498"/>
    <w:rsid w:val="00B251D4"/>
    <w:rsid w:val="00B26DA6"/>
    <w:rsid w:val="00B27AB6"/>
    <w:rsid w:val="00B323DB"/>
    <w:rsid w:val="00B33870"/>
    <w:rsid w:val="00B357CF"/>
    <w:rsid w:val="00B37B9B"/>
    <w:rsid w:val="00B40B28"/>
    <w:rsid w:val="00B43531"/>
    <w:rsid w:val="00B437BA"/>
    <w:rsid w:val="00B449B8"/>
    <w:rsid w:val="00B45BE1"/>
    <w:rsid w:val="00B46C2E"/>
    <w:rsid w:val="00B515C0"/>
    <w:rsid w:val="00B52580"/>
    <w:rsid w:val="00B52785"/>
    <w:rsid w:val="00B52802"/>
    <w:rsid w:val="00B5405E"/>
    <w:rsid w:val="00B57106"/>
    <w:rsid w:val="00B57B96"/>
    <w:rsid w:val="00B62C26"/>
    <w:rsid w:val="00B6356B"/>
    <w:rsid w:val="00B73BCA"/>
    <w:rsid w:val="00B75C01"/>
    <w:rsid w:val="00B77DB3"/>
    <w:rsid w:val="00B8065A"/>
    <w:rsid w:val="00B82655"/>
    <w:rsid w:val="00B836A1"/>
    <w:rsid w:val="00B91C5E"/>
    <w:rsid w:val="00B94D7E"/>
    <w:rsid w:val="00B96D16"/>
    <w:rsid w:val="00BA43AE"/>
    <w:rsid w:val="00BA62FC"/>
    <w:rsid w:val="00BA6F4C"/>
    <w:rsid w:val="00BB1DB5"/>
    <w:rsid w:val="00BB22CD"/>
    <w:rsid w:val="00BB326F"/>
    <w:rsid w:val="00BB3C70"/>
    <w:rsid w:val="00BB55DC"/>
    <w:rsid w:val="00BC1CA2"/>
    <w:rsid w:val="00BC374C"/>
    <w:rsid w:val="00BD0266"/>
    <w:rsid w:val="00BD16D1"/>
    <w:rsid w:val="00BD1F83"/>
    <w:rsid w:val="00BD6C07"/>
    <w:rsid w:val="00BD795E"/>
    <w:rsid w:val="00BE00F5"/>
    <w:rsid w:val="00BF3D02"/>
    <w:rsid w:val="00C01938"/>
    <w:rsid w:val="00C03D4D"/>
    <w:rsid w:val="00C063CE"/>
    <w:rsid w:val="00C11519"/>
    <w:rsid w:val="00C115A7"/>
    <w:rsid w:val="00C1181B"/>
    <w:rsid w:val="00C11C10"/>
    <w:rsid w:val="00C14F43"/>
    <w:rsid w:val="00C15184"/>
    <w:rsid w:val="00C151A2"/>
    <w:rsid w:val="00C17846"/>
    <w:rsid w:val="00C20CD8"/>
    <w:rsid w:val="00C234CC"/>
    <w:rsid w:val="00C26A3A"/>
    <w:rsid w:val="00C32AAB"/>
    <w:rsid w:val="00C40285"/>
    <w:rsid w:val="00C405E3"/>
    <w:rsid w:val="00C40F36"/>
    <w:rsid w:val="00C46436"/>
    <w:rsid w:val="00C53052"/>
    <w:rsid w:val="00C6072D"/>
    <w:rsid w:val="00C60A86"/>
    <w:rsid w:val="00C628F5"/>
    <w:rsid w:val="00C65CDF"/>
    <w:rsid w:val="00C7044C"/>
    <w:rsid w:val="00C717BB"/>
    <w:rsid w:val="00C74BA0"/>
    <w:rsid w:val="00C74F4B"/>
    <w:rsid w:val="00C75B1C"/>
    <w:rsid w:val="00C765B8"/>
    <w:rsid w:val="00C76607"/>
    <w:rsid w:val="00C822B4"/>
    <w:rsid w:val="00C83BB1"/>
    <w:rsid w:val="00C85176"/>
    <w:rsid w:val="00C866A0"/>
    <w:rsid w:val="00C87B28"/>
    <w:rsid w:val="00C90662"/>
    <w:rsid w:val="00C90C16"/>
    <w:rsid w:val="00C94D10"/>
    <w:rsid w:val="00C955EB"/>
    <w:rsid w:val="00C95CFF"/>
    <w:rsid w:val="00CA282F"/>
    <w:rsid w:val="00CA33D4"/>
    <w:rsid w:val="00CA4BCB"/>
    <w:rsid w:val="00CB38AE"/>
    <w:rsid w:val="00CB4D89"/>
    <w:rsid w:val="00CB59CB"/>
    <w:rsid w:val="00CC0DF8"/>
    <w:rsid w:val="00CC128B"/>
    <w:rsid w:val="00CC1583"/>
    <w:rsid w:val="00CC17FB"/>
    <w:rsid w:val="00CC54FF"/>
    <w:rsid w:val="00CC6569"/>
    <w:rsid w:val="00CD143B"/>
    <w:rsid w:val="00CD16C7"/>
    <w:rsid w:val="00CD4FC6"/>
    <w:rsid w:val="00CD5B17"/>
    <w:rsid w:val="00CD5FB5"/>
    <w:rsid w:val="00CD67F1"/>
    <w:rsid w:val="00CE0B5C"/>
    <w:rsid w:val="00CE12F5"/>
    <w:rsid w:val="00CE14B8"/>
    <w:rsid w:val="00CE1B9F"/>
    <w:rsid w:val="00CE4731"/>
    <w:rsid w:val="00CE5917"/>
    <w:rsid w:val="00CE6975"/>
    <w:rsid w:val="00CE6AEC"/>
    <w:rsid w:val="00CF3655"/>
    <w:rsid w:val="00CF6306"/>
    <w:rsid w:val="00D00632"/>
    <w:rsid w:val="00D022A8"/>
    <w:rsid w:val="00D0245C"/>
    <w:rsid w:val="00D105C8"/>
    <w:rsid w:val="00D1672F"/>
    <w:rsid w:val="00D1719E"/>
    <w:rsid w:val="00D172A9"/>
    <w:rsid w:val="00D1799D"/>
    <w:rsid w:val="00D17A6F"/>
    <w:rsid w:val="00D225F1"/>
    <w:rsid w:val="00D23476"/>
    <w:rsid w:val="00D24958"/>
    <w:rsid w:val="00D32F87"/>
    <w:rsid w:val="00D334C5"/>
    <w:rsid w:val="00D34D7B"/>
    <w:rsid w:val="00D37718"/>
    <w:rsid w:val="00D40787"/>
    <w:rsid w:val="00D441D5"/>
    <w:rsid w:val="00D4427A"/>
    <w:rsid w:val="00D475D4"/>
    <w:rsid w:val="00D50224"/>
    <w:rsid w:val="00D50702"/>
    <w:rsid w:val="00D520FE"/>
    <w:rsid w:val="00D526AD"/>
    <w:rsid w:val="00D52CE1"/>
    <w:rsid w:val="00D53BA6"/>
    <w:rsid w:val="00D57454"/>
    <w:rsid w:val="00D579DA"/>
    <w:rsid w:val="00D57F9C"/>
    <w:rsid w:val="00D622A7"/>
    <w:rsid w:val="00D71349"/>
    <w:rsid w:val="00D73E09"/>
    <w:rsid w:val="00D74514"/>
    <w:rsid w:val="00D74590"/>
    <w:rsid w:val="00D86BAE"/>
    <w:rsid w:val="00D93603"/>
    <w:rsid w:val="00D9621D"/>
    <w:rsid w:val="00D96267"/>
    <w:rsid w:val="00DA3224"/>
    <w:rsid w:val="00DA3F06"/>
    <w:rsid w:val="00DA666F"/>
    <w:rsid w:val="00DA7B54"/>
    <w:rsid w:val="00DB4A78"/>
    <w:rsid w:val="00DB4B10"/>
    <w:rsid w:val="00DB57B8"/>
    <w:rsid w:val="00DB66EC"/>
    <w:rsid w:val="00DB6AF2"/>
    <w:rsid w:val="00DC54F4"/>
    <w:rsid w:val="00DC62DC"/>
    <w:rsid w:val="00DD18A3"/>
    <w:rsid w:val="00DD2D96"/>
    <w:rsid w:val="00DD4C6F"/>
    <w:rsid w:val="00DD66D1"/>
    <w:rsid w:val="00DD6742"/>
    <w:rsid w:val="00DD7341"/>
    <w:rsid w:val="00DE26DA"/>
    <w:rsid w:val="00DE595B"/>
    <w:rsid w:val="00DE61D5"/>
    <w:rsid w:val="00DE62ED"/>
    <w:rsid w:val="00DE7FFC"/>
    <w:rsid w:val="00DF0ECB"/>
    <w:rsid w:val="00DF2480"/>
    <w:rsid w:val="00DF3603"/>
    <w:rsid w:val="00DF3F51"/>
    <w:rsid w:val="00DF6C3A"/>
    <w:rsid w:val="00DF73BF"/>
    <w:rsid w:val="00DF7AB5"/>
    <w:rsid w:val="00E036C2"/>
    <w:rsid w:val="00E06EA3"/>
    <w:rsid w:val="00E0798F"/>
    <w:rsid w:val="00E15774"/>
    <w:rsid w:val="00E1632D"/>
    <w:rsid w:val="00E21326"/>
    <w:rsid w:val="00E217F5"/>
    <w:rsid w:val="00E230EA"/>
    <w:rsid w:val="00E24AEB"/>
    <w:rsid w:val="00E25FE9"/>
    <w:rsid w:val="00E27130"/>
    <w:rsid w:val="00E31787"/>
    <w:rsid w:val="00E355E6"/>
    <w:rsid w:val="00E37C8E"/>
    <w:rsid w:val="00E42AEE"/>
    <w:rsid w:val="00E45D79"/>
    <w:rsid w:val="00E47C03"/>
    <w:rsid w:val="00E56ED5"/>
    <w:rsid w:val="00E57304"/>
    <w:rsid w:val="00E6066B"/>
    <w:rsid w:val="00E6068B"/>
    <w:rsid w:val="00E6218B"/>
    <w:rsid w:val="00E652C0"/>
    <w:rsid w:val="00E66B1A"/>
    <w:rsid w:val="00E67C26"/>
    <w:rsid w:val="00E8023B"/>
    <w:rsid w:val="00E8084B"/>
    <w:rsid w:val="00E80F58"/>
    <w:rsid w:val="00E90921"/>
    <w:rsid w:val="00E92436"/>
    <w:rsid w:val="00E9285B"/>
    <w:rsid w:val="00E940FB"/>
    <w:rsid w:val="00E94E21"/>
    <w:rsid w:val="00E970E3"/>
    <w:rsid w:val="00EA00EE"/>
    <w:rsid w:val="00EA2B17"/>
    <w:rsid w:val="00EA3D1E"/>
    <w:rsid w:val="00EB2ABA"/>
    <w:rsid w:val="00EB3659"/>
    <w:rsid w:val="00EB3A75"/>
    <w:rsid w:val="00EB54DE"/>
    <w:rsid w:val="00EC0878"/>
    <w:rsid w:val="00EC0CF9"/>
    <w:rsid w:val="00EC1D4F"/>
    <w:rsid w:val="00EC5221"/>
    <w:rsid w:val="00EC5E0A"/>
    <w:rsid w:val="00ED19F5"/>
    <w:rsid w:val="00ED3B20"/>
    <w:rsid w:val="00ED5255"/>
    <w:rsid w:val="00ED52C3"/>
    <w:rsid w:val="00EE0073"/>
    <w:rsid w:val="00EE3167"/>
    <w:rsid w:val="00EE36EF"/>
    <w:rsid w:val="00EE3B21"/>
    <w:rsid w:val="00EF10D5"/>
    <w:rsid w:val="00EF48F4"/>
    <w:rsid w:val="00F00D56"/>
    <w:rsid w:val="00F02161"/>
    <w:rsid w:val="00F036CC"/>
    <w:rsid w:val="00F054C6"/>
    <w:rsid w:val="00F05A0A"/>
    <w:rsid w:val="00F12951"/>
    <w:rsid w:val="00F15191"/>
    <w:rsid w:val="00F22DCA"/>
    <w:rsid w:val="00F2391B"/>
    <w:rsid w:val="00F25A57"/>
    <w:rsid w:val="00F34839"/>
    <w:rsid w:val="00F36CEA"/>
    <w:rsid w:val="00F37A9D"/>
    <w:rsid w:val="00F40A19"/>
    <w:rsid w:val="00F4699A"/>
    <w:rsid w:val="00F47587"/>
    <w:rsid w:val="00F51C16"/>
    <w:rsid w:val="00F527AA"/>
    <w:rsid w:val="00F536DA"/>
    <w:rsid w:val="00F57D68"/>
    <w:rsid w:val="00F634C2"/>
    <w:rsid w:val="00F63F2D"/>
    <w:rsid w:val="00F6409C"/>
    <w:rsid w:val="00F673AD"/>
    <w:rsid w:val="00F67A5E"/>
    <w:rsid w:val="00F70AD1"/>
    <w:rsid w:val="00F72A26"/>
    <w:rsid w:val="00F731EE"/>
    <w:rsid w:val="00F736DA"/>
    <w:rsid w:val="00F73812"/>
    <w:rsid w:val="00F75C59"/>
    <w:rsid w:val="00F763F6"/>
    <w:rsid w:val="00F82F2D"/>
    <w:rsid w:val="00F856F8"/>
    <w:rsid w:val="00F85C21"/>
    <w:rsid w:val="00F93D86"/>
    <w:rsid w:val="00FA1056"/>
    <w:rsid w:val="00FA1543"/>
    <w:rsid w:val="00FB5072"/>
    <w:rsid w:val="00FC0A85"/>
    <w:rsid w:val="00FC0DEB"/>
    <w:rsid w:val="00FC14E8"/>
    <w:rsid w:val="00FC1C27"/>
    <w:rsid w:val="00FC225F"/>
    <w:rsid w:val="00FC256C"/>
    <w:rsid w:val="00FC29E7"/>
    <w:rsid w:val="00FD1E35"/>
    <w:rsid w:val="00FD1F96"/>
    <w:rsid w:val="00FD23B6"/>
    <w:rsid w:val="00FD64F9"/>
    <w:rsid w:val="00FD713F"/>
    <w:rsid w:val="00FE103A"/>
    <w:rsid w:val="00FE5EE2"/>
    <w:rsid w:val="00FF033D"/>
    <w:rsid w:val="00FF1251"/>
    <w:rsid w:val="00FF1FF0"/>
    <w:rsid w:val="00FF4CA0"/>
    <w:rsid w:val="00FF5C85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DB2BF"/>
  <w15:chartTrackingRefBased/>
  <w15:docId w15:val="{5A8150D7-415F-433F-ACBE-652993E9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next w:val="Geenafstand"/>
    <w:qFormat/>
    <w:rsid w:val="0044050E"/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4050E"/>
    <w:pPr>
      <w:spacing w:after="0" w:line="240" w:lineRule="auto"/>
    </w:pPr>
    <w:rPr>
      <w:rFonts w:ascii="Calibri" w:hAnsi="Calibri" w:cs="Times New Roman"/>
    </w:rPr>
  </w:style>
  <w:style w:type="character" w:styleId="Hyperlink">
    <w:name w:val="Hyperlink"/>
    <w:basedOn w:val="Standaardalinea-lettertype"/>
    <w:uiPriority w:val="99"/>
    <w:unhideWhenUsed/>
    <w:rsid w:val="00507F76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87B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87B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7BD0"/>
    <w:rPr>
      <w:rFonts w:ascii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7B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7BD0"/>
    <w:rPr>
      <w:rFonts w:ascii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7B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7BD0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183F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elraster">
    <w:name w:val="Table Grid"/>
    <w:basedOn w:val="Standaardtabel"/>
    <w:uiPriority w:val="59"/>
    <w:rsid w:val="001C5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0316F0"/>
    <w:pPr>
      <w:spacing w:after="0" w:line="240" w:lineRule="auto"/>
    </w:pPr>
    <w:rPr>
      <w:rFonts w:ascii="Calibri" w:hAnsi="Calibri" w:cs="Times New Roman"/>
    </w:rPr>
  </w:style>
  <w:style w:type="character" w:styleId="Nadruk">
    <w:name w:val="Emphasis"/>
    <w:basedOn w:val="Standaardalinea-lettertype"/>
    <w:uiPriority w:val="20"/>
    <w:qFormat/>
    <w:rsid w:val="004D0C9B"/>
    <w:rPr>
      <w:i/>
      <w:iCs/>
    </w:rPr>
  </w:style>
  <w:style w:type="character" w:customStyle="1" w:styleId="apple-converted-space">
    <w:name w:val="apple-converted-space"/>
    <w:basedOn w:val="Standaardalinea-lettertype"/>
    <w:rsid w:val="00E24AEB"/>
  </w:style>
  <w:style w:type="paragraph" w:styleId="HTML-voorafopgemaakt">
    <w:name w:val="HTML Preformatted"/>
    <w:basedOn w:val="Standaard"/>
    <w:link w:val="HTML-voorafopgemaaktChar"/>
    <w:uiPriority w:val="99"/>
    <w:unhideWhenUsed/>
    <w:rsid w:val="00531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5312B4"/>
    <w:rPr>
      <w:rFonts w:ascii="Courier New" w:eastAsia="Times New Roman" w:hAnsi="Courier New" w:cs="Courier New"/>
      <w:sz w:val="20"/>
      <w:szCs w:val="20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165FA4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65FA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65FA4"/>
    <w:pPr>
      <w:spacing w:line="240" w:lineRule="auto"/>
      <w:jc w:val="both"/>
    </w:pPr>
    <w:rPr>
      <w:rFonts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65FA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088BF-5608-4378-8AC3-729E6AA31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7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enkerk, S. (Sandra)</dc:creator>
  <cp:keywords/>
  <dc:description/>
  <cp:lastModifiedBy>Pannekoek, Y. (Yvonne)</cp:lastModifiedBy>
  <cp:revision>2</cp:revision>
  <cp:lastPrinted>2022-08-18T09:36:00Z</cp:lastPrinted>
  <dcterms:created xsi:type="dcterms:W3CDTF">2022-11-02T12:33:00Z</dcterms:created>
  <dcterms:modified xsi:type="dcterms:W3CDTF">2022-11-0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74f872b-b76c-337e-9c9d-83381da3748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